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141A" w:rsidRPr="003063B0" w:rsidRDefault="0094141A" w:rsidP="0094141A">
      <w:pPr>
        <w:jc w:val="center"/>
        <w:rPr>
          <w:rFonts w:ascii="Times New Roman" w:hAnsi="Times New Roman"/>
          <w:b/>
          <w:sz w:val="28"/>
          <w:szCs w:val="28"/>
        </w:rPr>
      </w:pPr>
      <w:r w:rsidRPr="003063B0">
        <w:rPr>
          <w:rFonts w:ascii="Times New Roman" w:hAnsi="Times New Roman"/>
          <w:b/>
          <w:sz w:val="28"/>
          <w:szCs w:val="28"/>
        </w:rPr>
        <w:t>Eukaryotic large nucleo-cytoplasmic DNA viruses: Clusters of orthologous genes and reconstruction of viral genome evolution</w:t>
      </w:r>
    </w:p>
    <w:p w:rsidR="0094141A" w:rsidRPr="003063B0" w:rsidRDefault="0094141A" w:rsidP="0094141A">
      <w:pPr>
        <w:spacing w:afterLines="120" w:line="360" w:lineRule="auto"/>
        <w:outlineLvl w:val="0"/>
        <w:rPr>
          <w:rFonts w:ascii="Times New Roman" w:hAnsi="Times New Roman"/>
          <w:sz w:val="24"/>
          <w:szCs w:val="24"/>
        </w:rPr>
      </w:pPr>
    </w:p>
    <w:p w:rsidR="0094141A" w:rsidRDefault="0094141A" w:rsidP="0094141A">
      <w:pPr>
        <w:spacing w:afterLines="120" w:line="360" w:lineRule="auto"/>
        <w:outlineLvl w:val="0"/>
        <w:rPr>
          <w:rFonts w:ascii="Times New Roman" w:hAnsi="Times New Roman"/>
          <w:sz w:val="24"/>
          <w:szCs w:val="24"/>
        </w:rPr>
      </w:pPr>
      <w:r w:rsidRPr="003063B0">
        <w:rPr>
          <w:rFonts w:ascii="Times New Roman" w:hAnsi="Times New Roman"/>
          <w:sz w:val="24"/>
          <w:szCs w:val="24"/>
        </w:rPr>
        <w:t>Natalya Yutin, Yuri I. Wolf, Didier Raoult, Eugene V. Koonin</w:t>
      </w:r>
    </w:p>
    <w:p w:rsidR="0094141A" w:rsidRDefault="0094141A" w:rsidP="0094141A">
      <w:pPr>
        <w:spacing w:afterLines="120" w:line="360" w:lineRule="auto"/>
        <w:outlineLvl w:val="0"/>
        <w:rPr>
          <w:rFonts w:ascii="Times New Roman" w:hAnsi="Times New Roman"/>
          <w:sz w:val="24"/>
          <w:szCs w:val="24"/>
        </w:rPr>
      </w:pPr>
    </w:p>
    <w:p w:rsidR="0094141A" w:rsidRPr="0094141A" w:rsidRDefault="0094141A" w:rsidP="0094141A">
      <w:pPr>
        <w:spacing w:afterLines="120" w:line="360" w:lineRule="auto"/>
        <w:outlineLvl w:val="0"/>
        <w:rPr>
          <w:rFonts w:ascii="Times New Roman" w:hAnsi="Times New Roman"/>
          <w:b/>
          <w:sz w:val="24"/>
          <w:szCs w:val="24"/>
        </w:rPr>
      </w:pPr>
      <w:r w:rsidRPr="0094141A">
        <w:rPr>
          <w:rFonts w:ascii="Times New Roman" w:hAnsi="Times New Roman"/>
          <w:b/>
          <w:sz w:val="24"/>
          <w:szCs w:val="24"/>
        </w:rPr>
        <w:t xml:space="preserve">Additional File </w:t>
      </w:r>
      <w:r w:rsidR="00341B65">
        <w:rPr>
          <w:rFonts w:ascii="Times New Roman" w:hAnsi="Times New Roman"/>
          <w:b/>
          <w:sz w:val="24"/>
          <w:szCs w:val="24"/>
        </w:rPr>
        <w:t>6</w:t>
      </w:r>
    </w:p>
    <w:p w:rsidR="0094141A" w:rsidRDefault="0094141A" w:rsidP="00F95660">
      <w:pPr>
        <w:rPr>
          <w:rFonts w:ascii="Times New Roman" w:hAnsi="Times New Roman"/>
          <w:sz w:val="24"/>
          <w:szCs w:val="24"/>
        </w:rPr>
      </w:pPr>
    </w:p>
    <w:p w:rsidR="00F95660" w:rsidRPr="003063B0" w:rsidRDefault="00F95660" w:rsidP="00F95660">
      <w:pPr>
        <w:rPr>
          <w:rFonts w:ascii="Times New Roman" w:hAnsi="Times New Roman"/>
          <w:sz w:val="24"/>
          <w:szCs w:val="24"/>
        </w:rPr>
      </w:pPr>
      <w:r w:rsidRPr="00455BD8">
        <w:rPr>
          <w:rFonts w:ascii="Times New Roman" w:hAnsi="Times New Roman"/>
          <w:b/>
          <w:sz w:val="24"/>
          <w:szCs w:val="24"/>
        </w:rPr>
        <w:t>The 45 NCLDV genomes used for the NCVOG construction</w:t>
      </w:r>
    </w:p>
    <w:tbl>
      <w:tblPr>
        <w:tblStyle w:val="LightShading"/>
        <w:tblW w:w="13243" w:type="dxa"/>
        <w:tblLayout w:type="fixed"/>
        <w:tblLook w:val="04A0"/>
      </w:tblPr>
      <w:tblGrid>
        <w:gridCol w:w="1890"/>
        <w:gridCol w:w="2270"/>
        <w:gridCol w:w="3891"/>
        <w:gridCol w:w="1234"/>
        <w:gridCol w:w="1172"/>
        <w:gridCol w:w="1464"/>
        <w:gridCol w:w="1322"/>
      </w:tblGrid>
      <w:tr w:rsidR="00F95660" w:rsidRPr="00035F3E" w:rsidTr="007205AA">
        <w:trPr>
          <w:cnfStyle w:val="100000000000"/>
        </w:trPr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100000000000"/>
            </w:pP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100000000000"/>
            </w:pP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100000000000"/>
              <w:rPr>
                <w:b w:val="0"/>
                <w:bCs w:val="0"/>
              </w:rPr>
            </w:pPr>
            <w:r w:rsidRPr="00035F3E">
              <w:rPr>
                <w:b w:val="0"/>
                <w:bCs w:val="0"/>
              </w:rPr>
              <w:t>nick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100000000000"/>
              <w:rPr>
                <w:b w:val="0"/>
                <w:bCs w:val="0"/>
              </w:rPr>
            </w:pPr>
            <w:r w:rsidRPr="00035F3E">
              <w:rPr>
                <w:b w:val="0"/>
                <w:bCs w:val="0"/>
              </w:rPr>
              <w:t>Genome Length, nt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100000000000"/>
              <w:rPr>
                <w:b w:val="0"/>
              </w:rPr>
            </w:pPr>
            <w:r w:rsidRPr="00035F3E">
              <w:rPr>
                <w:b w:val="0"/>
              </w:rPr>
              <w:t xml:space="preserve"># of annotated proteins analyzed 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100000000000"/>
              <w:rPr>
                <w:b w:val="0"/>
              </w:rPr>
            </w:pPr>
            <w:r w:rsidRPr="00035F3E">
              <w:rPr>
                <w:rFonts w:ascii="Arial" w:hAnsi="Arial" w:cs="Arial"/>
                <w:b w:val="0"/>
                <w:sz w:val="20"/>
                <w:szCs w:val="20"/>
              </w:rPr>
              <w:t>Refseq ID</w:t>
            </w:r>
          </w:p>
        </w:tc>
      </w:tr>
      <w:tr w:rsidR="00F95660" w:rsidRPr="00035F3E" w:rsidTr="007205AA">
        <w:trPr>
          <w:cnfStyle w:val="000000100000"/>
        </w:trPr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  <w:hyperlink r:id="rId7" w:tooltip="family" w:history="1">
              <w:r w:rsidRPr="00035F3E">
                <w:rPr>
                  <w:b w:val="0"/>
                  <w:bCs w:val="0"/>
                </w:rPr>
                <w:t>Poxviridae</w:t>
              </w:r>
            </w:hyperlink>
            <w:r w:rsidRPr="00035F3E">
              <w:t>  </w:t>
            </w: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hyperlink r:id="rId8" w:tooltip="subfamily" w:history="1">
              <w:r w:rsidRPr="00035F3E">
                <w:rPr>
                  <w:b/>
                  <w:bCs/>
                </w:rPr>
                <w:t>Chordopoxvirinae</w:t>
              </w:r>
            </w:hyperlink>
            <w:r w:rsidRPr="00035F3E">
              <w:t> </w:t>
            </w: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  <w:rPr>
                <w:bCs/>
              </w:rPr>
            </w:pP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  <w:rPr>
                <w:b/>
                <w:bCs/>
              </w:rPr>
            </w:pP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100000"/>
            </w:pP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</w:p>
        </w:tc>
      </w:tr>
      <w:tr w:rsidR="00F95660" w:rsidRPr="00035F3E" w:rsidTr="007205AA"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right"/>
              <w:cnfStyle w:val="000000000000"/>
            </w:pPr>
            <w:hyperlink r:id="rId9" w:tooltip="genus" w:history="1">
              <w:r w:rsidRPr="00035F3E">
                <w:rPr>
                  <w:bCs/>
                </w:rPr>
                <w:t>Avipoxvirus</w:t>
              </w:r>
            </w:hyperlink>
            <w:r w:rsidRPr="00035F3E">
              <w:t> </w:t>
            </w: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t>Canarypox virus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  <w:rPr>
                <w:bCs/>
              </w:rPr>
            </w:pPr>
            <w:r w:rsidRPr="00035F3E">
              <w:rPr>
                <w:bCs/>
              </w:rPr>
              <w:t>u1_Canvi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rPr>
                <w:b/>
                <w:bCs/>
              </w:rPr>
              <w:t>359,853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000000"/>
            </w:pPr>
            <w:r w:rsidRPr="00035F3E">
              <w:t>328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hyperlink r:id="rId10" w:history="1">
              <w:r w:rsidRPr="00035F3E">
                <w:rPr>
                  <w:rStyle w:val="Hyperlink"/>
                </w:rPr>
                <w:t>NC_005309</w:t>
              </w:r>
            </w:hyperlink>
          </w:p>
        </w:tc>
      </w:tr>
      <w:tr w:rsidR="00F95660" w:rsidRPr="00035F3E" w:rsidTr="007205AA">
        <w:trPr>
          <w:cnfStyle w:val="000000100000"/>
        </w:trPr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right"/>
              <w:cnfStyle w:val="000000100000"/>
            </w:pP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t>Fowlpox virus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  <w:rPr>
                <w:bCs/>
              </w:rPr>
            </w:pPr>
            <w:r w:rsidRPr="00035F3E">
              <w:rPr>
                <w:bCs/>
              </w:rPr>
              <w:t>u1_Fowvi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rPr>
                <w:b/>
                <w:bCs/>
              </w:rPr>
              <w:t>288,539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100000"/>
            </w:pPr>
            <w:r w:rsidRPr="00035F3E">
              <w:t>261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hyperlink r:id="rId11" w:history="1">
              <w:r w:rsidRPr="00035F3E">
                <w:rPr>
                  <w:rStyle w:val="Hyperlink"/>
                </w:rPr>
                <w:t>NC_002188</w:t>
              </w:r>
            </w:hyperlink>
          </w:p>
        </w:tc>
      </w:tr>
      <w:tr w:rsidR="00F95660" w:rsidRPr="00035F3E" w:rsidTr="007205AA"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right"/>
              <w:cnfStyle w:val="000000000000"/>
            </w:pPr>
            <w:hyperlink r:id="rId12" w:tooltip="genus" w:history="1">
              <w:r w:rsidRPr="00035F3E">
                <w:rPr>
                  <w:bCs/>
                </w:rPr>
                <w:t>Capripoxvirus</w:t>
              </w:r>
            </w:hyperlink>
            <w:r w:rsidRPr="00035F3E">
              <w:t>  </w:t>
            </w: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t>Goatpox virus Pellor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  <w:rPr>
                <w:bCs/>
              </w:rPr>
            </w:pPr>
            <w:r w:rsidRPr="00035F3E">
              <w:rPr>
                <w:bCs/>
              </w:rPr>
              <w:t>u1_Goavi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rPr>
                <w:b/>
                <w:bCs/>
              </w:rPr>
              <w:t>149,599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000000"/>
            </w:pPr>
            <w:r w:rsidRPr="00035F3E">
              <w:t>150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hyperlink r:id="rId13" w:history="1">
              <w:r w:rsidRPr="00035F3E">
                <w:rPr>
                  <w:rStyle w:val="Hyperlink"/>
                </w:rPr>
                <w:t>NC_004003</w:t>
              </w:r>
            </w:hyperlink>
          </w:p>
        </w:tc>
      </w:tr>
      <w:tr w:rsidR="00F95660" w:rsidRPr="00035F3E" w:rsidTr="007205AA">
        <w:trPr>
          <w:cnfStyle w:val="000000100000"/>
        </w:trPr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right"/>
              <w:cnfStyle w:val="000000100000"/>
            </w:pP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t>Sheeppox virus 17077-99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  <w:rPr>
                <w:bCs/>
              </w:rPr>
            </w:pPr>
            <w:r w:rsidRPr="00035F3E">
              <w:rPr>
                <w:bCs/>
              </w:rPr>
              <w:t>u1_Shevi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rPr>
                <w:b/>
                <w:bCs/>
              </w:rPr>
              <w:t>149,955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100000"/>
            </w:pPr>
            <w:r w:rsidRPr="00035F3E">
              <w:t>148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hyperlink r:id="rId14" w:history="1">
              <w:r w:rsidRPr="00035F3E">
                <w:rPr>
                  <w:rStyle w:val="Hyperlink"/>
                </w:rPr>
                <w:t>NC_004002</w:t>
              </w:r>
            </w:hyperlink>
          </w:p>
        </w:tc>
      </w:tr>
      <w:tr w:rsidR="00F95660" w:rsidRPr="00035F3E" w:rsidTr="007205AA"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right"/>
              <w:cnfStyle w:val="000000000000"/>
            </w:pP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t>Lumpy skin disease virus NI-2490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  <w:rPr>
                <w:bCs/>
              </w:rPr>
            </w:pPr>
            <w:r w:rsidRPr="00035F3E">
              <w:rPr>
                <w:bCs/>
              </w:rPr>
              <w:t>u1_Lumsk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rPr>
                <w:b/>
                <w:bCs/>
              </w:rPr>
              <w:t>150,773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000000"/>
            </w:pPr>
            <w:r w:rsidRPr="00035F3E">
              <w:t>156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hyperlink r:id="rId15" w:history="1">
              <w:r w:rsidRPr="00035F3E">
                <w:rPr>
                  <w:rStyle w:val="Hyperlink"/>
                </w:rPr>
                <w:t>NC_003027</w:t>
              </w:r>
            </w:hyperlink>
          </w:p>
        </w:tc>
      </w:tr>
      <w:tr w:rsidR="00F95660" w:rsidRPr="00035F3E" w:rsidTr="007205AA">
        <w:trPr>
          <w:cnfStyle w:val="000000100000"/>
        </w:trPr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right"/>
              <w:cnfStyle w:val="000000100000"/>
            </w:pPr>
            <w:hyperlink r:id="rId16" w:tooltip="genus" w:history="1">
              <w:r w:rsidRPr="00035F3E">
                <w:rPr>
                  <w:bCs/>
                </w:rPr>
                <w:t>Cervidpoxvirus</w:t>
              </w:r>
            </w:hyperlink>
            <w:r w:rsidRPr="00035F3E">
              <w:t> </w:t>
            </w: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t>Deerpox virus W-848-83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  <w:rPr>
                <w:bCs/>
              </w:rPr>
            </w:pPr>
            <w:r w:rsidRPr="00035F3E">
              <w:rPr>
                <w:bCs/>
              </w:rPr>
              <w:t>u1_Deevi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rPr>
                <w:b/>
                <w:bCs/>
              </w:rPr>
              <w:t>166,259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100000"/>
            </w:pPr>
            <w:r w:rsidRPr="00035F3E">
              <w:t>169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hyperlink r:id="rId17" w:history="1">
              <w:r w:rsidRPr="00035F3E">
                <w:rPr>
                  <w:rStyle w:val="Hyperlink"/>
                </w:rPr>
                <w:t>NC_006966</w:t>
              </w:r>
            </w:hyperlink>
          </w:p>
        </w:tc>
      </w:tr>
      <w:tr w:rsidR="00F95660" w:rsidRPr="00035F3E" w:rsidTr="007205AA"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right"/>
              <w:cnfStyle w:val="000000000000"/>
            </w:pPr>
            <w:hyperlink r:id="rId18" w:tooltip="genus" w:history="1">
              <w:r w:rsidRPr="00035F3E">
                <w:rPr>
                  <w:bCs/>
                </w:rPr>
                <w:t>Leporipoxvirus</w:t>
              </w:r>
            </w:hyperlink>
            <w:r w:rsidRPr="00035F3E">
              <w:t> </w:t>
            </w: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t>Myxoma virus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  <w:rPr>
                <w:bCs/>
              </w:rPr>
            </w:pPr>
            <w:r w:rsidRPr="00035F3E">
              <w:rPr>
                <w:bCs/>
              </w:rPr>
              <w:t>u1_Myxvi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rPr>
                <w:b/>
                <w:bCs/>
              </w:rPr>
              <w:t>161,773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000000"/>
            </w:pPr>
            <w:r w:rsidRPr="00035F3E">
              <w:t>170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hyperlink r:id="rId19" w:history="1">
              <w:r w:rsidRPr="00035F3E">
                <w:rPr>
                  <w:rStyle w:val="Hyperlink"/>
                </w:rPr>
                <w:t>NC_001132</w:t>
              </w:r>
            </w:hyperlink>
          </w:p>
        </w:tc>
      </w:tr>
      <w:tr w:rsidR="00F95660" w:rsidRPr="00035F3E" w:rsidTr="007205AA">
        <w:trPr>
          <w:cnfStyle w:val="000000100000"/>
        </w:trPr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right"/>
              <w:cnfStyle w:val="000000100000"/>
            </w:pP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t>Rabbit fibroma virus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  <w:rPr>
                <w:bCs/>
              </w:rPr>
            </w:pPr>
            <w:r w:rsidRPr="00035F3E">
              <w:rPr>
                <w:bCs/>
              </w:rPr>
              <w:t>u1_Rabfi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rPr>
                <w:b/>
                <w:bCs/>
              </w:rPr>
              <w:t>159,857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100000"/>
            </w:pPr>
            <w:r w:rsidRPr="00035F3E">
              <w:t>165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hyperlink r:id="rId20" w:history="1">
              <w:r w:rsidRPr="00035F3E">
                <w:rPr>
                  <w:rStyle w:val="Hyperlink"/>
                </w:rPr>
                <w:t>NC_001266</w:t>
              </w:r>
            </w:hyperlink>
          </w:p>
        </w:tc>
      </w:tr>
      <w:tr w:rsidR="00F95660" w:rsidRPr="00035F3E" w:rsidTr="007205AA"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right"/>
              <w:cnfStyle w:val="000000000000"/>
            </w:pPr>
            <w:hyperlink r:id="rId21" w:tooltip="genus" w:history="1">
              <w:r w:rsidRPr="00035F3E">
                <w:rPr>
                  <w:bCs/>
                </w:rPr>
                <w:t>Molluscipoxvirus</w:t>
              </w:r>
            </w:hyperlink>
            <w:r w:rsidRPr="00035F3E">
              <w:t> </w:t>
            </w: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t>Molluscum contagiosum virus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  <w:rPr>
                <w:bCs/>
              </w:rPr>
            </w:pPr>
            <w:r w:rsidRPr="00035F3E">
              <w:rPr>
                <w:bCs/>
              </w:rPr>
              <w:t>u1_Molco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rPr>
                <w:b/>
                <w:bCs/>
              </w:rPr>
              <w:t>190,289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000000"/>
            </w:pPr>
            <w:r w:rsidRPr="00035F3E">
              <w:t>163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hyperlink r:id="rId22" w:history="1">
              <w:r w:rsidRPr="00035F3E">
                <w:rPr>
                  <w:rStyle w:val="Hyperlink"/>
                </w:rPr>
                <w:t>NC_001731</w:t>
              </w:r>
            </w:hyperlink>
          </w:p>
        </w:tc>
      </w:tr>
      <w:tr w:rsidR="00F95660" w:rsidRPr="00035F3E" w:rsidTr="007205AA">
        <w:trPr>
          <w:cnfStyle w:val="000000100000"/>
        </w:trPr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right"/>
              <w:cnfStyle w:val="000000100000"/>
            </w:pPr>
            <w:hyperlink r:id="rId23" w:tooltip="genus" w:history="1">
              <w:r w:rsidRPr="00035F3E">
                <w:rPr>
                  <w:bCs/>
                </w:rPr>
                <w:t>Orthopoxvirus</w:t>
              </w:r>
            </w:hyperlink>
            <w:r w:rsidRPr="00035F3E">
              <w:rPr>
                <w:vertAlign w:val="superscript"/>
              </w:rPr>
              <w:t>a</w:t>
            </w:r>
            <w:r w:rsidRPr="00035F3E">
              <w:t>  </w:t>
            </w: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t xml:space="preserve">Vaccinia virus 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  <w:rPr>
                <w:bCs/>
              </w:rPr>
            </w:pPr>
            <w:r w:rsidRPr="00035F3E">
              <w:rPr>
                <w:bCs/>
              </w:rPr>
              <w:t>u1_Vacvi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rPr>
                <w:b/>
                <w:bCs/>
              </w:rPr>
              <w:t>194,711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100000"/>
            </w:pPr>
            <w:r w:rsidRPr="00035F3E">
              <w:t>223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hyperlink r:id="rId24" w:history="1">
              <w:r w:rsidRPr="00035F3E">
                <w:rPr>
                  <w:rStyle w:val="Hyperlink"/>
                </w:rPr>
                <w:t>NC_006998</w:t>
              </w:r>
            </w:hyperlink>
          </w:p>
        </w:tc>
      </w:tr>
      <w:tr w:rsidR="00F95660" w:rsidRPr="00035F3E" w:rsidTr="007205AA"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right"/>
              <w:cnfStyle w:val="000000000000"/>
            </w:pP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t>Variola virus (smallpox virus)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  <w:rPr>
                <w:bCs/>
              </w:rPr>
            </w:pPr>
            <w:r w:rsidRPr="00035F3E">
              <w:rPr>
                <w:bCs/>
              </w:rPr>
              <w:t>u1_Varvi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rPr>
                <w:b/>
                <w:bCs/>
              </w:rPr>
              <w:t>185,578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000000"/>
            </w:pPr>
            <w:r w:rsidRPr="00035F3E">
              <w:t>197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hyperlink r:id="rId25" w:history="1">
              <w:r w:rsidRPr="00035F3E">
                <w:rPr>
                  <w:rStyle w:val="Hyperlink"/>
                </w:rPr>
                <w:t>NC_001611</w:t>
              </w:r>
            </w:hyperlink>
          </w:p>
        </w:tc>
      </w:tr>
      <w:tr w:rsidR="00F95660" w:rsidRPr="00035F3E" w:rsidTr="007205AA">
        <w:trPr>
          <w:cnfStyle w:val="000000100000"/>
        </w:trPr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right"/>
              <w:cnfStyle w:val="000000100000"/>
            </w:pPr>
            <w:hyperlink r:id="rId26" w:tooltip="genus" w:history="1">
              <w:r w:rsidRPr="00035F3E">
                <w:rPr>
                  <w:bCs/>
                </w:rPr>
                <w:t>Parapoxvirus</w:t>
              </w:r>
            </w:hyperlink>
            <w:r w:rsidRPr="00035F3E">
              <w:t> </w:t>
            </w: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t>Orf virus, complete genome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  <w:rPr>
                <w:bCs/>
              </w:rPr>
            </w:pPr>
            <w:r w:rsidRPr="00035F3E">
              <w:rPr>
                <w:bCs/>
              </w:rPr>
              <w:t>u1_Orfvi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rPr>
                <w:b/>
                <w:bCs/>
              </w:rPr>
              <w:t>139,962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100000"/>
            </w:pPr>
            <w:r w:rsidRPr="00035F3E">
              <w:t>130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hyperlink r:id="rId27" w:history="1">
              <w:r w:rsidRPr="00035F3E">
                <w:rPr>
                  <w:rStyle w:val="Hyperlink"/>
                </w:rPr>
                <w:t>NC_005336</w:t>
              </w:r>
            </w:hyperlink>
          </w:p>
        </w:tc>
      </w:tr>
      <w:tr w:rsidR="00F95660" w:rsidRPr="00035F3E" w:rsidTr="007205AA"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right"/>
              <w:cnfStyle w:val="000000000000"/>
            </w:pP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t>Bovine papular stomatitis virus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  <w:rPr>
                <w:bCs/>
              </w:rPr>
            </w:pPr>
            <w:r w:rsidRPr="00035F3E">
              <w:rPr>
                <w:bCs/>
              </w:rPr>
              <w:t>u1_Bovpa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rPr>
                <w:b/>
                <w:bCs/>
              </w:rPr>
              <w:t>134,431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000000"/>
            </w:pPr>
            <w:r w:rsidRPr="00035F3E">
              <w:t>131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hyperlink r:id="rId28" w:history="1">
              <w:r w:rsidRPr="00035F3E">
                <w:rPr>
                  <w:rStyle w:val="Hyperlink"/>
                </w:rPr>
                <w:t>NC_005337</w:t>
              </w:r>
            </w:hyperlink>
          </w:p>
        </w:tc>
      </w:tr>
      <w:tr w:rsidR="00F95660" w:rsidRPr="00035F3E" w:rsidTr="007205AA">
        <w:trPr>
          <w:cnfStyle w:val="000000100000"/>
        </w:trPr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right"/>
              <w:cnfStyle w:val="000000100000"/>
            </w:pPr>
            <w:hyperlink r:id="rId29" w:tooltip="genus" w:history="1">
              <w:r w:rsidRPr="00035F3E">
                <w:rPr>
                  <w:bCs/>
                </w:rPr>
                <w:t>Suipoxvirus</w:t>
              </w:r>
            </w:hyperlink>
            <w:r w:rsidRPr="00035F3E">
              <w:t>  </w:t>
            </w: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t>Swinepox virus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  <w:rPr>
                <w:bCs/>
              </w:rPr>
            </w:pPr>
            <w:r w:rsidRPr="00035F3E">
              <w:rPr>
                <w:bCs/>
              </w:rPr>
              <w:t>u1_Swivi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rPr>
                <w:b/>
                <w:bCs/>
              </w:rPr>
              <w:t>146,454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100000"/>
            </w:pPr>
            <w:r w:rsidRPr="00035F3E">
              <w:t>150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hyperlink r:id="rId30" w:history="1">
              <w:r w:rsidRPr="00035F3E">
                <w:rPr>
                  <w:rStyle w:val="Hyperlink"/>
                </w:rPr>
                <w:t>NC_003389</w:t>
              </w:r>
            </w:hyperlink>
          </w:p>
        </w:tc>
      </w:tr>
      <w:tr w:rsidR="00F95660" w:rsidRPr="00035F3E" w:rsidTr="007205AA"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right"/>
              <w:cnfStyle w:val="000000000000"/>
            </w:pPr>
            <w:hyperlink r:id="rId31" w:tooltip="genus" w:history="1">
              <w:r w:rsidRPr="00035F3E">
                <w:rPr>
                  <w:bCs/>
                </w:rPr>
                <w:t>Yatapoxvirus</w:t>
              </w:r>
            </w:hyperlink>
            <w:r w:rsidRPr="00035F3E">
              <w:t>  </w:t>
            </w: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t>Tanapox virus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  <w:rPr>
                <w:bCs/>
              </w:rPr>
            </w:pPr>
            <w:r w:rsidRPr="00035F3E">
              <w:rPr>
                <w:bCs/>
              </w:rPr>
              <w:t>u1_Tanvi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rPr>
                <w:b/>
                <w:bCs/>
              </w:rPr>
              <w:t>144,565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000000"/>
            </w:pPr>
            <w:r w:rsidRPr="00035F3E">
              <w:t>156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hyperlink r:id="rId32" w:history="1">
              <w:r w:rsidRPr="00035F3E">
                <w:rPr>
                  <w:rStyle w:val="Hyperlink"/>
                </w:rPr>
                <w:t>NC_009888</w:t>
              </w:r>
            </w:hyperlink>
          </w:p>
        </w:tc>
      </w:tr>
      <w:tr w:rsidR="00F95660" w:rsidRPr="00035F3E" w:rsidTr="007205AA">
        <w:trPr>
          <w:cnfStyle w:val="000000100000"/>
        </w:trPr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right"/>
              <w:cnfStyle w:val="000000100000"/>
            </w:pP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t>Yaba monkey tumor virus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  <w:rPr>
                <w:bCs/>
              </w:rPr>
            </w:pPr>
            <w:r w:rsidRPr="00035F3E">
              <w:rPr>
                <w:bCs/>
              </w:rPr>
              <w:t>u1_Yabmo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rPr>
                <w:b/>
                <w:bCs/>
              </w:rPr>
              <w:t>134,721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100000"/>
            </w:pPr>
            <w:r w:rsidRPr="00035F3E">
              <w:t>140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hyperlink r:id="rId33" w:history="1">
              <w:r w:rsidRPr="00035F3E">
                <w:rPr>
                  <w:rStyle w:val="Hyperlink"/>
                </w:rPr>
                <w:t>NC_005179</w:t>
              </w:r>
            </w:hyperlink>
          </w:p>
        </w:tc>
      </w:tr>
      <w:tr w:rsidR="00F95660" w:rsidRPr="00035F3E" w:rsidTr="007205AA"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right"/>
              <w:cnfStyle w:val="000000000000"/>
            </w:pP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t>Yaba-like disease virus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  <w:rPr>
                <w:bCs/>
              </w:rPr>
            </w:pPr>
            <w:r w:rsidRPr="00035F3E">
              <w:rPr>
                <w:bCs/>
              </w:rPr>
              <w:t>u1_Yabli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rPr>
                <w:b/>
                <w:bCs/>
              </w:rPr>
              <w:t>144,575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000000"/>
            </w:pPr>
            <w:r w:rsidRPr="00035F3E">
              <w:t>152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hyperlink r:id="rId34" w:history="1">
              <w:r w:rsidRPr="00035F3E">
                <w:rPr>
                  <w:rStyle w:val="Hyperlink"/>
                </w:rPr>
                <w:t>NC_002642</w:t>
              </w:r>
            </w:hyperlink>
          </w:p>
        </w:tc>
      </w:tr>
      <w:tr w:rsidR="00F95660" w:rsidRPr="00035F3E" w:rsidTr="007205AA">
        <w:trPr>
          <w:cnfStyle w:val="000000100000"/>
        </w:trPr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right"/>
              <w:cnfStyle w:val="000000100000"/>
            </w:pPr>
            <w:hyperlink r:id="rId35" w:tooltip="no rank" w:history="1">
              <w:r w:rsidRPr="00035F3E">
                <w:rPr>
                  <w:bCs/>
                </w:rPr>
                <w:t>unclassified Chordopoxvirinae</w:t>
              </w:r>
            </w:hyperlink>
            <w:r w:rsidRPr="00035F3E">
              <w:t>  </w:t>
            </w: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t>Crocodilepox virus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  <w:rPr>
                <w:bCs/>
              </w:rPr>
            </w:pPr>
            <w:r w:rsidRPr="00035F3E">
              <w:rPr>
                <w:bCs/>
              </w:rPr>
              <w:t>u1_Crovi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rPr>
                <w:b/>
                <w:bCs/>
              </w:rPr>
              <w:t>190,054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100000"/>
            </w:pPr>
            <w:r w:rsidRPr="00035F3E">
              <w:t>173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hyperlink r:id="rId36" w:history="1">
              <w:r w:rsidRPr="00035F3E">
                <w:rPr>
                  <w:rStyle w:val="Hyperlink"/>
                </w:rPr>
                <w:t>NC_008030</w:t>
              </w:r>
            </w:hyperlink>
          </w:p>
        </w:tc>
      </w:tr>
      <w:tr w:rsidR="00F95660" w:rsidRPr="00035F3E" w:rsidTr="007205AA"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  <w:r w:rsidRPr="00035F3E">
              <w:t> </w:t>
            </w: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hyperlink r:id="rId37" w:tooltip="subfamily" w:history="1">
              <w:r w:rsidRPr="00035F3E">
                <w:rPr>
                  <w:b/>
                  <w:bCs/>
                </w:rPr>
                <w:t>Entomopoxvirinae</w:t>
              </w:r>
            </w:hyperlink>
            <w:r w:rsidRPr="00035F3E">
              <w:t> </w:t>
            </w: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t>Amsacta moorei entomopoxvirus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  <w:rPr>
                <w:bCs/>
              </w:rPr>
            </w:pPr>
            <w:r w:rsidRPr="00035F3E">
              <w:rPr>
                <w:bCs/>
              </w:rPr>
              <w:t>u2_Amsmo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rPr>
                <w:b/>
                <w:bCs/>
              </w:rPr>
              <w:t>232,392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000000"/>
            </w:pPr>
            <w:r w:rsidRPr="00035F3E">
              <w:t>294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hyperlink r:id="rId38" w:history="1">
              <w:r w:rsidRPr="00035F3E">
                <w:rPr>
                  <w:rStyle w:val="Hyperlink"/>
                </w:rPr>
                <w:t>NC_002520</w:t>
              </w:r>
            </w:hyperlink>
          </w:p>
        </w:tc>
      </w:tr>
      <w:tr w:rsidR="00F95660" w:rsidRPr="00035F3E" w:rsidTr="007205AA">
        <w:trPr>
          <w:cnfStyle w:val="000000100000"/>
        </w:trPr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t>Melanoplus sanguinipes entomopoxvirus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  <w:rPr>
                <w:bCs/>
              </w:rPr>
            </w:pPr>
            <w:r w:rsidRPr="00035F3E">
              <w:rPr>
                <w:bCs/>
              </w:rPr>
              <w:t>u2_Melsa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rPr>
                <w:b/>
                <w:bCs/>
              </w:rPr>
              <w:t>236,120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100000"/>
            </w:pPr>
            <w:r w:rsidRPr="00035F3E">
              <w:t>267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hyperlink r:id="rId39" w:history="1">
              <w:r w:rsidRPr="00035F3E">
                <w:rPr>
                  <w:rStyle w:val="Hyperlink"/>
                </w:rPr>
                <w:t>NC_001993</w:t>
              </w:r>
            </w:hyperlink>
          </w:p>
        </w:tc>
      </w:tr>
      <w:tr w:rsidR="00F95660" w:rsidRPr="00035F3E" w:rsidTr="007205AA"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  <w:hyperlink r:id="rId40" w:tooltip="family" w:history="1">
              <w:r w:rsidRPr="00035F3E">
                <w:rPr>
                  <w:b w:val="0"/>
                  <w:bCs w:val="0"/>
                </w:rPr>
                <w:t>Ascoviridae</w:t>
              </w:r>
            </w:hyperlink>
            <w:r w:rsidRPr="00035F3E">
              <w:t>  </w:t>
            </w: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hyperlink r:id="rId41" w:tooltip="genus" w:history="1">
              <w:r w:rsidRPr="00035F3E">
                <w:rPr>
                  <w:b/>
                  <w:bCs/>
                </w:rPr>
                <w:t>Ascovirus</w:t>
              </w:r>
            </w:hyperlink>
            <w:r w:rsidRPr="00035F3E">
              <w:t>  </w:t>
            </w: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t>Heliothis virescens ascovirus 3e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  <w:rPr>
                <w:bCs/>
              </w:rPr>
            </w:pPr>
            <w:r w:rsidRPr="00035F3E">
              <w:rPr>
                <w:bCs/>
              </w:rPr>
              <w:t>b1_Helvi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rPr>
                <w:b/>
                <w:bCs/>
              </w:rPr>
              <w:t>186,262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000000"/>
            </w:pPr>
            <w:r w:rsidRPr="00035F3E">
              <w:t>180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hyperlink r:id="rId42" w:history="1">
              <w:r w:rsidRPr="00035F3E">
                <w:rPr>
                  <w:rStyle w:val="Hyperlink"/>
                </w:rPr>
                <w:t>NC_009233</w:t>
              </w:r>
            </w:hyperlink>
          </w:p>
        </w:tc>
      </w:tr>
      <w:tr w:rsidR="00F95660" w:rsidRPr="00035F3E" w:rsidTr="007205AA">
        <w:trPr>
          <w:cnfStyle w:val="000000100000"/>
        </w:trPr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t>Trichoplusia ni ascovirus 2c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  <w:rPr>
                <w:bCs/>
              </w:rPr>
            </w:pPr>
            <w:r w:rsidRPr="00035F3E">
              <w:rPr>
                <w:bCs/>
              </w:rPr>
              <w:t>b1_Trini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rPr>
                <w:b/>
                <w:bCs/>
              </w:rPr>
              <w:t>174,059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100000"/>
            </w:pPr>
            <w:r w:rsidRPr="00035F3E">
              <w:t>164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hyperlink r:id="rId43" w:history="1">
              <w:r w:rsidRPr="00035F3E">
                <w:rPr>
                  <w:rStyle w:val="Hyperlink"/>
                </w:rPr>
                <w:t>NC_008518</w:t>
              </w:r>
            </w:hyperlink>
          </w:p>
        </w:tc>
      </w:tr>
      <w:tr w:rsidR="00F95660" w:rsidRPr="00035F3E" w:rsidTr="007205AA"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t>Spodoptera frugiperda ascovirus 1a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  <w:rPr>
                <w:bCs/>
              </w:rPr>
            </w:pPr>
            <w:r w:rsidRPr="00035F3E">
              <w:rPr>
                <w:bCs/>
              </w:rPr>
              <w:t>b1_Spofr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rPr>
                <w:b/>
                <w:bCs/>
              </w:rPr>
              <w:t>156,922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000000"/>
            </w:pPr>
            <w:r w:rsidRPr="00035F3E">
              <w:t>123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hyperlink r:id="rId44" w:history="1">
              <w:r w:rsidRPr="00035F3E">
                <w:rPr>
                  <w:rStyle w:val="Hyperlink"/>
                </w:rPr>
                <w:t>NC_008361</w:t>
              </w:r>
            </w:hyperlink>
          </w:p>
        </w:tc>
      </w:tr>
      <w:tr w:rsidR="00F95660" w:rsidRPr="00035F3E" w:rsidTr="007205AA">
        <w:trPr>
          <w:cnfStyle w:val="000000100000"/>
        </w:trPr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  <w:hyperlink r:id="rId45" w:tooltip="family" w:history="1">
              <w:r w:rsidRPr="00035F3E">
                <w:rPr>
                  <w:b w:val="0"/>
                  <w:bCs w:val="0"/>
                </w:rPr>
                <w:t>Asfarviridae</w:t>
              </w:r>
            </w:hyperlink>
            <w:r w:rsidRPr="00035F3E">
              <w:t>  </w:t>
            </w: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hyperlink r:id="rId46" w:tooltip="genus" w:history="1">
              <w:r w:rsidRPr="00035F3E">
                <w:rPr>
                  <w:b/>
                  <w:bCs/>
                </w:rPr>
                <w:t>Asf</w:t>
              </w:r>
              <w:r>
                <w:rPr>
                  <w:b/>
                  <w:bCs/>
                </w:rPr>
                <w:t>a</w:t>
              </w:r>
              <w:r w:rsidRPr="00035F3E">
                <w:rPr>
                  <w:b/>
                  <w:bCs/>
                </w:rPr>
                <w:t>virus</w:t>
              </w:r>
            </w:hyperlink>
            <w:r w:rsidRPr="00035F3E">
              <w:t>  </w:t>
            </w: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t>African swine fever virus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  <w:rPr>
                <w:bCs/>
              </w:rPr>
            </w:pPr>
            <w:r w:rsidRPr="00035F3E">
              <w:rPr>
                <w:bCs/>
              </w:rPr>
              <w:t>c1_Afrsw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rPr>
                <w:b/>
                <w:bCs/>
              </w:rPr>
              <w:t>170,101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100000"/>
            </w:pPr>
            <w:r w:rsidRPr="00035F3E">
              <w:t>151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hyperlink r:id="rId47" w:history="1">
              <w:r w:rsidRPr="00035F3E">
                <w:rPr>
                  <w:rStyle w:val="Hyperlink"/>
                </w:rPr>
                <w:t>NC_001659</w:t>
              </w:r>
            </w:hyperlink>
          </w:p>
        </w:tc>
      </w:tr>
      <w:tr w:rsidR="00F95660" w:rsidRPr="00035F3E" w:rsidTr="007205AA"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  <w:hyperlink r:id="rId48" w:tooltip="family" w:history="1">
              <w:r w:rsidRPr="00035F3E">
                <w:rPr>
                  <w:b w:val="0"/>
                  <w:bCs w:val="0"/>
                </w:rPr>
                <w:t>Iridoviridae</w:t>
              </w:r>
            </w:hyperlink>
            <w:r w:rsidRPr="00035F3E">
              <w:t> </w:t>
            </w: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hyperlink r:id="rId49" w:tooltip="genus" w:history="1">
              <w:r w:rsidRPr="00035F3E">
                <w:rPr>
                  <w:b/>
                  <w:bCs/>
                </w:rPr>
                <w:t>Chloriridovirus</w:t>
              </w:r>
            </w:hyperlink>
            <w:r w:rsidRPr="00035F3E">
              <w:t>  </w:t>
            </w: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nfStyle w:val="000000000000"/>
            </w:pPr>
            <w:r w:rsidRPr="00035F3E">
              <w:t>Aedes taeniorhynchus iridescent virus (Invertebrate iridescent virus 3)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  <w:rPr>
                <w:bCs/>
              </w:rPr>
            </w:pPr>
            <w:r w:rsidRPr="00035F3E">
              <w:rPr>
                <w:bCs/>
              </w:rPr>
              <w:t>l1_Aedta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rPr>
                <w:b/>
                <w:bCs/>
              </w:rPr>
              <w:t>191,100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000000"/>
            </w:pPr>
            <w:r w:rsidRPr="00035F3E">
              <w:t>126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hyperlink r:id="rId50" w:history="1">
              <w:r w:rsidRPr="00035F3E">
                <w:rPr>
                  <w:rStyle w:val="Hyperlink"/>
                </w:rPr>
                <w:t>NC_008187</w:t>
              </w:r>
            </w:hyperlink>
          </w:p>
        </w:tc>
      </w:tr>
      <w:tr w:rsidR="00F95660" w:rsidRPr="00035F3E" w:rsidTr="007205AA">
        <w:trPr>
          <w:cnfStyle w:val="000000100000"/>
        </w:trPr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hyperlink r:id="rId51" w:tooltip="genus" w:history="1">
              <w:r w:rsidRPr="00035F3E">
                <w:rPr>
                  <w:b/>
                  <w:bCs/>
                </w:rPr>
                <w:t>Iridovirus</w:t>
              </w:r>
            </w:hyperlink>
            <w:r w:rsidRPr="00035F3E">
              <w:rPr>
                <w:vertAlign w:val="superscript"/>
              </w:rPr>
              <w:t xml:space="preserve"> b</w:t>
            </w:r>
            <w:r w:rsidRPr="00035F3E">
              <w:t xml:space="preserve"> (small iridescent insect viruses) </w:t>
            </w: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t>Invertebrate iridescent virus 6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  <w:rPr>
                <w:bCs/>
              </w:rPr>
            </w:pPr>
            <w:r w:rsidRPr="00035F3E">
              <w:rPr>
                <w:bCs/>
              </w:rPr>
              <w:t>l2_Invir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rPr>
                <w:b/>
                <w:bCs/>
              </w:rPr>
              <w:t>212,482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100000"/>
            </w:pPr>
            <w:r w:rsidRPr="00035F3E">
              <w:t>468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hyperlink r:id="rId52" w:history="1">
              <w:r w:rsidRPr="00035F3E">
                <w:rPr>
                  <w:rStyle w:val="Hyperlink"/>
                </w:rPr>
                <w:t>NC_003038</w:t>
              </w:r>
            </w:hyperlink>
          </w:p>
        </w:tc>
      </w:tr>
      <w:tr w:rsidR="00F95660" w:rsidRPr="00035F3E" w:rsidTr="007205AA"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hyperlink r:id="rId53" w:tooltip="genus" w:history="1">
              <w:r w:rsidRPr="00035F3E">
                <w:rPr>
                  <w:b/>
                  <w:bCs/>
                </w:rPr>
                <w:t>Lymphocystivirus</w:t>
              </w:r>
            </w:hyperlink>
            <w:r w:rsidRPr="00035F3E">
              <w:t>  </w:t>
            </w: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t>Lymphocystis disease virus 1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  <w:rPr>
                <w:bCs/>
              </w:rPr>
            </w:pPr>
            <w:r w:rsidRPr="00035F3E">
              <w:rPr>
                <w:bCs/>
              </w:rPr>
              <w:t>l3_Lymdi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rPr>
                <w:b/>
                <w:bCs/>
              </w:rPr>
              <w:t>102,653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000000"/>
            </w:pPr>
            <w:r w:rsidRPr="00035F3E">
              <w:t>110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hyperlink r:id="rId54" w:history="1">
              <w:r w:rsidRPr="00035F3E">
                <w:rPr>
                  <w:rStyle w:val="Hyperlink"/>
                </w:rPr>
                <w:t>NC_001824</w:t>
              </w:r>
            </w:hyperlink>
          </w:p>
        </w:tc>
      </w:tr>
      <w:tr w:rsidR="00F95660" w:rsidRPr="00035F3E" w:rsidTr="007205AA">
        <w:trPr>
          <w:cnfStyle w:val="000000100000"/>
        </w:trPr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t>Lymphocystis disease virus - isolate China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  <w:rPr>
                <w:bCs/>
              </w:rPr>
            </w:pPr>
            <w:r w:rsidRPr="00035F3E">
              <w:rPr>
                <w:bCs/>
              </w:rPr>
              <w:t>l3_Lymch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rPr>
                <w:b/>
                <w:bCs/>
              </w:rPr>
              <w:t>186,250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100000"/>
            </w:pPr>
            <w:r w:rsidRPr="00035F3E">
              <w:t>239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hyperlink r:id="rId55" w:history="1">
              <w:r w:rsidRPr="00035F3E">
                <w:rPr>
                  <w:rStyle w:val="Hyperlink"/>
                </w:rPr>
                <w:t>NC_005902</w:t>
              </w:r>
            </w:hyperlink>
          </w:p>
        </w:tc>
      </w:tr>
      <w:tr w:rsidR="00F95660" w:rsidRPr="00035F3E" w:rsidTr="007205AA"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hyperlink r:id="rId56" w:tooltip="genus" w:history="1">
              <w:r w:rsidRPr="00035F3E">
                <w:rPr>
                  <w:b/>
                  <w:bCs/>
                </w:rPr>
                <w:t>Megalocytivirus</w:t>
              </w:r>
            </w:hyperlink>
            <w:r w:rsidRPr="00035F3E">
              <w:t> </w:t>
            </w: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t>Infectious spleen and kidney necrosis virus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  <w:rPr>
                <w:bCs/>
              </w:rPr>
            </w:pPr>
            <w:r w:rsidRPr="00035F3E">
              <w:rPr>
                <w:bCs/>
              </w:rPr>
              <w:t>l4_Infsp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rPr>
                <w:b/>
                <w:bCs/>
              </w:rPr>
              <w:t>111,362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000000"/>
            </w:pPr>
            <w:r w:rsidRPr="00035F3E">
              <w:t>125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hyperlink r:id="rId57" w:history="1">
              <w:r w:rsidRPr="00035F3E">
                <w:rPr>
                  <w:rStyle w:val="Hyperlink"/>
                </w:rPr>
                <w:t>NC_003494</w:t>
              </w:r>
            </w:hyperlink>
          </w:p>
        </w:tc>
      </w:tr>
      <w:tr w:rsidR="00F95660" w:rsidRPr="00035F3E" w:rsidTr="007205AA">
        <w:trPr>
          <w:cnfStyle w:val="000000100000"/>
        </w:trPr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hyperlink r:id="rId58" w:tooltip="genus" w:history="1">
              <w:r w:rsidRPr="00035F3E">
                <w:rPr>
                  <w:b/>
                  <w:bCs/>
                </w:rPr>
                <w:t>Ranavirus</w:t>
              </w:r>
            </w:hyperlink>
            <w:r w:rsidRPr="00035F3E">
              <w:t>  </w:t>
            </w: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t>Singapore grouper iridovirus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  <w:rPr>
                <w:bCs/>
              </w:rPr>
            </w:pPr>
            <w:r w:rsidRPr="00035F3E">
              <w:rPr>
                <w:bCs/>
              </w:rPr>
              <w:t>l5_Singr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rPr>
                <w:b/>
                <w:bCs/>
              </w:rPr>
              <w:t>140,131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100000"/>
            </w:pPr>
            <w:r w:rsidRPr="00035F3E">
              <w:t>162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hyperlink r:id="rId59" w:history="1">
              <w:r w:rsidRPr="00035F3E">
                <w:rPr>
                  <w:rStyle w:val="Hyperlink"/>
                </w:rPr>
                <w:t>NC_006549</w:t>
              </w:r>
            </w:hyperlink>
          </w:p>
        </w:tc>
      </w:tr>
      <w:tr w:rsidR="00F95660" w:rsidRPr="00035F3E" w:rsidTr="007205AA"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t>Frog virus 3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  <w:rPr>
                <w:bCs/>
              </w:rPr>
            </w:pPr>
            <w:r w:rsidRPr="00035F3E">
              <w:rPr>
                <w:bCs/>
              </w:rPr>
              <w:t>l5_Frovi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rPr>
                <w:b/>
                <w:bCs/>
              </w:rPr>
              <w:t>105,903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000000"/>
            </w:pPr>
            <w:r w:rsidRPr="00035F3E">
              <w:t>99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hyperlink r:id="rId60" w:history="1">
              <w:r w:rsidRPr="00035F3E">
                <w:rPr>
                  <w:rStyle w:val="Hyperlink"/>
                </w:rPr>
                <w:t>NC_005946</w:t>
              </w:r>
            </w:hyperlink>
          </w:p>
        </w:tc>
      </w:tr>
      <w:tr w:rsidR="00F95660" w:rsidRPr="00035F3E" w:rsidTr="007205AA">
        <w:trPr>
          <w:cnfStyle w:val="000000100000"/>
        </w:trPr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t>Ambystoma tigrinum virus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  <w:rPr>
                <w:bCs/>
              </w:rPr>
            </w:pPr>
            <w:r w:rsidRPr="00035F3E">
              <w:rPr>
                <w:bCs/>
              </w:rPr>
              <w:t>l5_Ambti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rPr>
                <w:b/>
                <w:bCs/>
              </w:rPr>
              <w:t>106,332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100000"/>
            </w:pPr>
            <w:r w:rsidRPr="00035F3E">
              <w:t>95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hyperlink r:id="rId61" w:history="1">
              <w:r w:rsidRPr="00035F3E">
                <w:rPr>
                  <w:rStyle w:val="Hyperlink"/>
                </w:rPr>
                <w:t>NC_005832</w:t>
              </w:r>
            </w:hyperlink>
          </w:p>
        </w:tc>
      </w:tr>
      <w:tr w:rsidR="00F95660" w:rsidRPr="00035F3E" w:rsidTr="007205AA"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  <w:hyperlink r:id="rId62" w:tooltip="family" w:history="1">
              <w:r w:rsidRPr="00035F3E">
                <w:rPr>
                  <w:b w:val="0"/>
                  <w:bCs w:val="0"/>
                </w:rPr>
                <w:t>Mimiviridae</w:t>
              </w:r>
            </w:hyperlink>
            <w:r w:rsidRPr="00035F3E">
              <w:t>  </w:t>
            </w: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hyperlink r:id="rId63" w:tooltip="genus" w:history="1">
              <w:r w:rsidRPr="00035F3E">
                <w:rPr>
                  <w:b/>
                  <w:bCs/>
                </w:rPr>
                <w:t>Mimivirus</w:t>
              </w:r>
            </w:hyperlink>
            <w:r w:rsidRPr="00035F3E">
              <w:t>  </w:t>
            </w: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t>Acanthamoeba polyphaga mimivirus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  <w:rPr>
                <w:bCs/>
              </w:rPr>
            </w:pPr>
            <w:r w:rsidRPr="00035F3E">
              <w:rPr>
                <w:bCs/>
              </w:rPr>
              <w:t>n1_Acapo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rPr>
                <w:b/>
                <w:bCs/>
              </w:rPr>
              <w:t>1,181,404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000000"/>
            </w:pPr>
            <w:r w:rsidRPr="00035F3E">
              <w:t>911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hyperlink r:id="rId64" w:history="1">
              <w:r w:rsidRPr="00035F3E">
                <w:rPr>
                  <w:rStyle w:val="Hyperlink"/>
                </w:rPr>
                <w:t>NC_006450</w:t>
              </w:r>
            </w:hyperlink>
          </w:p>
        </w:tc>
      </w:tr>
      <w:tr w:rsidR="00F95660" w:rsidRPr="00035F3E" w:rsidTr="007205AA">
        <w:trPr>
          <w:cnfStyle w:val="000000100000"/>
        </w:trPr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rPr>
                <w:b w:val="0"/>
              </w:rPr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rPr>
                <w:b/>
              </w:rPr>
              <w:t>Mamavirus</w:t>
            </w: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t>Mamavirus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  <w:rPr>
                <w:bCs/>
              </w:rPr>
            </w:pPr>
            <w:r w:rsidRPr="00035F3E">
              <w:rPr>
                <w:bCs/>
              </w:rPr>
              <w:t>n2_Mamav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  <w:rPr>
                <w:b/>
                <w:bCs/>
              </w:rPr>
            </w:pPr>
            <w:r>
              <w:rPr>
                <w:b/>
                <w:bCs/>
              </w:rPr>
              <w:t>1,190,903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100000"/>
            </w:pPr>
            <w:r>
              <w:t>1087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t>unpublished</w:t>
            </w:r>
          </w:p>
        </w:tc>
      </w:tr>
      <w:tr w:rsidR="00F95660" w:rsidRPr="00035F3E" w:rsidTr="007205AA"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  <w:hyperlink r:id="rId65" w:tooltip="family" w:history="1">
              <w:r w:rsidRPr="00035F3E">
                <w:rPr>
                  <w:b w:val="0"/>
                  <w:bCs w:val="0"/>
                </w:rPr>
                <w:t>Phycodnaviridae</w:t>
              </w:r>
            </w:hyperlink>
            <w:r w:rsidRPr="00035F3E">
              <w:t>  </w:t>
            </w: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hyperlink r:id="rId66" w:tooltip="genus" w:history="1">
              <w:r w:rsidRPr="00035F3E">
                <w:rPr>
                  <w:b/>
                  <w:bCs/>
                </w:rPr>
                <w:t>Chlorovirus</w:t>
              </w:r>
            </w:hyperlink>
            <w:r w:rsidRPr="00035F3E">
              <w:rPr>
                <w:vertAlign w:val="superscript"/>
              </w:rPr>
              <w:t>c</w:t>
            </w:r>
            <w:r w:rsidRPr="00035F3E">
              <w:t>  </w:t>
            </w: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t>Paramecium bursaria Chlorella virus AR158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  <w:rPr>
                <w:bCs/>
              </w:rPr>
            </w:pPr>
            <w:r w:rsidRPr="00035F3E">
              <w:rPr>
                <w:bCs/>
              </w:rPr>
              <w:t>q1_ParAR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rPr>
                <w:b/>
                <w:bCs/>
              </w:rPr>
              <w:t>344,691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000000"/>
            </w:pPr>
            <w:r w:rsidRPr="00035F3E">
              <w:t>496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hyperlink r:id="rId67" w:history="1">
              <w:r w:rsidRPr="00035F3E">
                <w:rPr>
                  <w:rStyle w:val="Hyperlink"/>
                </w:rPr>
                <w:t>NC_009899</w:t>
              </w:r>
            </w:hyperlink>
          </w:p>
        </w:tc>
      </w:tr>
      <w:tr w:rsidR="00F95660" w:rsidRPr="00035F3E" w:rsidTr="007205AA">
        <w:trPr>
          <w:cnfStyle w:val="000000100000"/>
        </w:trPr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t>Paramecium bursaria Chlorella virus NY2A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  <w:rPr>
                <w:bCs/>
              </w:rPr>
            </w:pPr>
            <w:r w:rsidRPr="00035F3E">
              <w:rPr>
                <w:bCs/>
              </w:rPr>
              <w:t>q1_ParNY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rPr>
                <w:b/>
                <w:bCs/>
              </w:rPr>
              <w:t>368,683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100000"/>
            </w:pPr>
            <w:r w:rsidRPr="00035F3E">
              <w:t>404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hyperlink r:id="rId68" w:history="1">
              <w:r w:rsidRPr="00035F3E">
                <w:rPr>
                  <w:rStyle w:val="Hyperlink"/>
                </w:rPr>
                <w:t>NC_009898</w:t>
              </w:r>
            </w:hyperlink>
          </w:p>
        </w:tc>
      </w:tr>
      <w:tr w:rsidR="00F95660" w:rsidRPr="00035F3E" w:rsidTr="007205AA"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rPr>
                <w:rStyle w:val="ext-reflink"/>
                <w:sz w:val="18"/>
                <w:szCs w:val="18"/>
              </w:rPr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t xml:space="preserve">Paramecium bursaria chlorella virus </w:t>
            </w:r>
            <w:r w:rsidRPr="00035F3E">
              <w:lastRenderedPageBreak/>
              <w:t>MT325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  <w:rPr>
                <w:bCs/>
              </w:rPr>
            </w:pPr>
            <w:r w:rsidRPr="00035F3E">
              <w:rPr>
                <w:bCs/>
              </w:rPr>
              <w:lastRenderedPageBreak/>
              <w:t>q1_ParMT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  <w:rPr>
                <w:b/>
                <w:bCs/>
              </w:rPr>
            </w:pPr>
            <w:r w:rsidRPr="00035F3E">
              <w:rPr>
                <w:b/>
              </w:rPr>
              <w:t>314,335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000000"/>
            </w:pPr>
            <w:r w:rsidRPr="00035F3E">
              <w:t>331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hyperlink r:id="rId69" w:history="1">
              <w:r w:rsidRPr="00035F3E">
                <w:rPr>
                  <w:rStyle w:val="Hyperlink"/>
                </w:rPr>
                <w:t>DQ491001</w:t>
              </w:r>
            </w:hyperlink>
            <w:r w:rsidRPr="00035F3E">
              <w:rPr>
                <w:vertAlign w:val="superscript"/>
              </w:rPr>
              <w:t>d</w:t>
            </w:r>
          </w:p>
        </w:tc>
      </w:tr>
      <w:tr w:rsidR="00F95660" w:rsidRPr="00035F3E" w:rsidTr="007205AA">
        <w:trPr>
          <w:cnfStyle w:val="000000100000"/>
        </w:trPr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t>Acanthocystis turfacea Chlorella virus 1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  <w:rPr>
                <w:bCs/>
              </w:rPr>
            </w:pPr>
            <w:r w:rsidRPr="00035F3E">
              <w:rPr>
                <w:bCs/>
              </w:rPr>
              <w:t>q1_Acatu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rPr>
                <w:b/>
                <w:bCs/>
              </w:rPr>
              <w:t>288,047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100000"/>
            </w:pPr>
            <w:r w:rsidRPr="00035F3E">
              <w:t>329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hyperlink r:id="rId70" w:history="1">
              <w:r w:rsidRPr="00035F3E">
                <w:rPr>
                  <w:rStyle w:val="Hyperlink"/>
                </w:rPr>
                <w:t>NC_008724</w:t>
              </w:r>
            </w:hyperlink>
          </w:p>
        </w:tc>
      </w:tr>
      <w:tr w:rsidR="00F95660" w:rsidRPr="00035F3E" w:rsidTr="007205AA"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t>Paramecium bursaria Chlorella virus FR483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  <w:rPr>
                <w:bCs/>
              </w:rPr>
            </w:pPr>
            <w:r w:rsidRPr="00035F3E">
              <w:rPr>
                <w:bCs/>
              </w:rPr>
              <w:t>q1_ParFR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rPr>
                <w:b/>
                <w:bCs/>
              </w:rPr>
              <w:t>321,240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000000"/>
            </w:pPr>
            <w:r w:rsidRPr="00035F3E">
              <w:t>335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hyperlink r:id="rId71" w:history="1">
              <w:r w:rsidRPr="00035F3E">
                <w:rPr>
                  <w:rStyle w:val="Hyperlink"/>
                </w:rPr>
                <w:t>NC_008603</w:t>
              </w:r>
            </w:hyperlink>
          </w:p>
        </w:tc>
      </w:tr>
      <w:tr w:rsidR="00F95660" w:rsidRPr="00035F3E" w:rsidTr="007205AA">
        <w:trPr>
          <w:cnfStyle w:val="000000100000"/>
        </w:trPr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t>Paramecium bursaria Chlorella virus 1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  <w:rPr>
                <w:bCs/>
              </w:rPr>
            </w:pPr>
            <w:r w:rsidRPr="00035F3E">
              <w:rPr>
                <w:bCs/>
              </w:rPr>
              <w:t>q1_Parbu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rPr>
                <w:b/>
                <w:bCs/>
              </w:rPr>
              <w:t>330,743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100000"/>
            </w:pPr>
            <w:r w:rsidRPr="00035F3E">
              <w:t>367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hyperlink r:id="rId72" w:history="1">
              <w:r w:rsidRPr="00035F3E">
                <w:rPr>
                  <w:rStyle w:val="Hyperlink"/>
                </w:rPr>
                <w:t>NC_000852</w:t>
              </w:r>
            </w:hyperlink>
          </w:p>
        </w:tc>
      </w:tr>
      <w:tr w:rsidR="00F95660" w:rsidRPr="00035F3E" w:rsidTr="007205AA"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hyperlink r:id="rId73" w:tooltip="genus" w:history="1">
              <w:r w:rsidRPr="00035F3E">
                <w:rPr>
                  <w:b/>
                  <w:bCs/>
                </w:rPr>
                <w:t>Coccolithovirus</w:t>
              </w:r>
            </w:hyperlink>
            <w:r w:rsidRPr="00035F3E">
              <w:t> </w:t>
            </w: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t>Emiliania huxleyi virus 86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  <w:rPr>
                <w:bCs/>
              </w:rPr>
            </w:pPr>
            <w:r w:rsidRPr="00035F3E">
              <w:rPr>
                <w:bCs/>
              </w:rPr>
              <w:t>q2_Emihu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rPr>
                <w:b/>
                <w:bCs/>
              </w:rPr>
              <w:t>407,339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000000"/>
            </w:pPr>
            <w:r w:rsidRPr="00035F3E">
              <w:t>472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hyperlink r:id="rId74" w:history="1">
              <w:r w:rsidRPr="00035F3E">
                <w:rPr>
                  <w:rStyle w:val="Hyperlink"/>
                </w:rPr>
                <w:t>NC_007346</w:t>
              </w:r>
            </w:hyperlink>
          </w:p>
        </w:tc>
      </w:tr>
      <w:tr w:rsidR="00F95660" w:rsidRPr="00035F3E" w:rsidTr="007205AA">
        <w:trPr>
          <w:cnfStyle w:val="000000100000"/>
        </w:trPr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hyperlink r:id="rId75" w:tooltip="genus" w:history="1">
              <w:r w:rsidRPr="00035F3E">
                <w:rPr>
                  <w:b/>
                  <w:bCs/>
                </w:rPr>
                <w:t>Phaeovirus</w:t>
              </w:r>
            </w:hyperlink>
            <w:r w:rsidRPr="00035F3E">
              <w:t> </w:t>
            </w: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t>Feldmannia species virus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  <w:rPr>
                <w:bCs/>
              </w:rPr>
            </w:pPr>
            <w:r w:rsidRPr="00035F3E">
              <w:rPr>
                <w:bCs/>
              </w:rPr>
              <w:t>q3_Felsp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rPr>
                <w:b/>
                <w:bCs/>
              </w:rPr>
              <w:t>154,641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100000"/>
            </w:pPr>
            <w:r w:rsidRPr="00035F3E">
              <w:t>150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hyperlink r:id="rId76" w:history="1">
              <w:r w:rsidRPr="00035F3E">
                <w:rPr>
                  <w:rStyle w:val="Hyperlink"/>
                </w:rPr>
                <w:t>NC_011183</w:t>
              </w:r>
            </w:hyperlink>
          </w:p>
        </w:tc>
      </w:tr>
      <w:tr w:rsidR="00F95660" w:rsidRPr="00035F3E" w:rsidTr="007205AA"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t>Ectocarpus siliculosus virus 1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  <w:rPr>
                <w:bCs/>
              </w:rPr>
            </w:pPr>
            <w:r w:rsidRPr="00035F3E">
              <w:rPr>
                <w:bCs/>
              </w:rPr>
              <w:t>q3_Ectsi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rPr>
                <w:b/>
                <w:bCs/>
              </w:rPr>
              <w:t>335,593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000000"/>
            </w:pPr>
            <w:r w:rsidRPr="00035F3E">
              <w:t>240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hyperlink r:id="rId77" w:history="1">
              <w:r w:rsidRPr="00035F3E">
                <w:rPr>
                  <w:rStyle w:val="Hyperlink"/>
                </w:rPr>
                <w:t>NC_002687</w:t>
              </w:r>
            </w:hyperlink>
          </w:p>
        </w:tc>
      </w:tr>
      <w:tr w:rsidR="00F95660" w:rsidRPr="00035F3E" w:rsidTr="007205AA">
        <w:trPr>
          <w:cnfStyle w:val="000000100000"/>
        </w:trPr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</w:pP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hyperlink r:id="rId78" w:tooltip="no rank" w:history="1">
              <w:r w:rsidRPr="00035F3E">
                <w:rPr>
                  <w:b/>
                  <w:bCs/>
                </w:rPr>
                <w:t>unclassified Phycodnaviridae</w:t>
              </w:r>
            </w:hyperlink>
            <w:r w:rsidRPr="00035F3E">
              <w:t>   </w:t>
            </w: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t>Ostreococcus virus OsV5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  <w:rPr>
                <w:bCs/>
              </w:rPr>
            </w:pPr>
            <w:r w:rsidRPr="00035F3E">
              <w:rPr>
                <w:bCs/>
              </w:rPr>
              <w:t>q6_Ostvi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r w:rsidRPr="00035F3E">
              <w:rPr>
                <w:b/>
                <w:bCs/>
              </w:rPr>
              <w:t>185,373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100000"/>
            </w:pPr>
            <w:r w:rsidRPr="00035F3E">
              <w:t>264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100000"/>
            </w:pPr>
            <w:hyperlink r:id="rId79" w:history="1">
              <w:r w:rsidRPr="00035F3E">
                <w:rPr>
                  <w:rStyle w:val="Hyperlink"/>
                </w:rPr>
                <w:t>NC_010191</w:t>
              </w:r>
            </w:hyperlink>
          </w:p>
        </w:tc>
      </w:tr>
      <w:tr w:rsidR="00F95660" w:rsidRPr="00035F3E" w:rsidTr="007205AA">
        <w:tc>
          <w:tcPr>
            <w:cnfStyle w:val="001000000000"/>
            <w:tcW w:w="189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rPr>
                <w:b w:val="0"/>
              </w:rPr>
            </w:pPr>
            <w:r w:rsidRPr="00035F3E">
              <w:rPr>
                <w:b w:val="0"/>
              </w:rPr>
              <w:t>Marseille virus</w:t>
            </w:r>
          </w:p>
        </w:tc>
        <w:tc>
          <w:tcPr>
            <w:tcW w:w="2270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</w:p>
        </w:tc>
        <w:tc>
          <w:tcPr>
            <w:tcW w:w="3891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t>Marseille virus</w:t>
            </w:r>
          </w:p>
        </w:tc>
        <w:tc>
          <w:tcPr>
            <w:tcW w:w="123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  <w:rPr>
                <w:bCs/>
              </w:rPr>
            </w:pPr>
            <w:r w:rsidRPr="00035F3E">
              <w:rPr>
                <w:bCs/>
              </w:rPr>
              <w:t>m6_Masvi</w:t>
            </w:r>
          </w:p>
        </w:tc>
        <w:tc>
          <w:tcPr>
            <w:tcW w:w="117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  <w:rPr>
                <w:b/>
                <w:bCs/>
              </w:rPr>
            </w:pPr>
            <w:r w:rsidRPr="00BB0ECD">
              <w:rPr>
                <w:b/>
                <w:bCs/>
              </w:rPr>
              <w:t>368,453</w:t>
            </w:r>
          </w:p>
        </w:tc>
        <w:tc>
          <w:tcPr>
            <w:tcW w:w="1464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jc w:val="center"/>
              <w:cnfStyle w:val="000000000000"/>
            </w:pPr>
            <w:r w:rsidRPr="00035F3E">
              <w:t>458</w:t>
            </w:r>
          </w:p>
        </w:tc>
        <w:tc>
          <w:tcPr>
            <w:tcW w:w="1322" w:type="dxa"/>
            <w:shd w:val="clear" w:color="auto" w:fill="auto"/>
          </w:tcPr>
          <w:p w:rsidR="00F95660" w:rsidRPr="00035F3E" w:rsidRDefault="00F95660" w:rsidP="00B657E4">
            <w:pPr>
              <w:spacing w:after="0" w:line="240" w:lineRule="auto"/>
              <w:cnfStyle w:val="000000000000"/>
            </w:pPr>
            <w:r w:rsidRPr="00035F3E">
              <w:t>unpublished</w:t>
            </w:r>
          </w:p>
        </w:tc>
      </w:tr>
    </w:tbl>
    <w:p w:rsidR="00F95660" w:rsidRPr="003063B0" w:rsidRDefault="00F95660" w:rsidP="00F95660"/>
    <w:p w:rsidR="00F95660" w:rsidRPr="003063B0" w:rsidRDefault="00F95660" w:rsidP="00F95660">
      <w:pPr>
        <w:spacing w:after="0"/>
        <w:ind w:firstLine="720"/>
      </w:pPr>
      <w:r w:rsidRPr="003063B0">
        <w:rPr>
          <w:vertAlign w:val="superscript"/>
        </w:rPr>
        <w:t>a</w:t>
      </w:r>
      <w:r w:rsidRPr="003063B0">
        <w:t xml:space="preserve"> –5 Orthopoxvirus genomes available in GenBank and highly similar to those analyzed were not included in the data set</w:t>
      </w:r>
    </w:p>
    <w:p w:rsidR="00F95660" w:rsidRPr="003063B0" w:rsidRDefault="00F95660" w:rsidP="00F95660">
      <w:pPr>
        <w:spacing w:after="0"/>
        <w:ind w:firstLine="720"/>
      </w:pPr>
      <w:r w:rsidRPr="003063B0">
        <w:rPr>
          <w:vertAlign w:val="superscript"/>
        </w:rPr>
        <w:t>b</w:t>
      </w:r>
      <w:r w:rsidRPr="003063B0">
        <w:t xml:space="preserve"> – </w:t>
      </w:r>
      <w:r w:rsidRPr="003063B0">
        <w:rPr>
          <w:rFonts w:ascii="Times New Roman" w:hAnsi="Times New Roman"/>
          <w:sz w:val="24"/>
          <w:szCs w:val="24"/>
        </w:rPr>
        <w:t>overlapping reading frames were deposited in the GenBank; all were analyzed</w:t>
      </w:r>
    </w:p>
    <w:p w:rsidR="00F95660" w:rsidRPr="003063B0" w:rsidRDefault="00F95660" w:rsidP="00555B39">
      <w:pPr>
        <w:spacing w:after="0"/>
        <w:ind w:left="720"/>
      </w:pPr>
      <w:r w:rsidRPr="003063B0">
        <w:rPr>
          <w:vertAlign w:val="superscript"/>
        </w:rPr>
        <w:t>c</w:t>
      </w:r>
      <w:r w:rsidRPr="003063B0">
        <w:t xml:space="preserve"> –</w:t>
      </w:r>
      <w:r w:rsidR="009C2234">
        <w:t xml:space="preserve"> </w:t>
      </w:r>
      <w:r w:rsidRPr="003063B0">
        <w:t>6 Chlorovirus proteomes were filtered by “Major orfs” from</w:t>
      </w:r>
      <w:r w:rsidRPr="003063B0">
        <w:rPr>
          <w:rStyle w:val="ext-reflink"/>
          <w:sz w:val="18"/>
          <w:szCs w:val="18"/>
        </w:rPr>
        <w:t xml:space="preserve"> </w:t>
      </w:r>
      <w:hyperlink r:id="rId80" w:tgtFrame="pmc_ext" w:history="1">
        <w:r w:rsidRPr="003063B0">
          <w:rPr>
            <w:rStyle w:val="Hyperlink"/>
            <w:color w:val="0050A0"/>
          </w:rPr>
          <w:t>http://greengene.uml.edu</w:t>
        </w:r>
      </w:hyperlink>
      <w:r w:rsidR="00555B39">
        <w:t>; even so, the 496 ORFs for AR158, most likely, represent over-prediction</w:t>
      </w:r>
    </w:p>
    <w:p w:rsidR="00F95660" w:rsidRPr="003063B0" w:rsidRDefault="00F95660" w:rsidP="00F95660">
      <w:pPr>
        <w:spacing w:after="0"/>
        <w:ind w:firstLine="720"/>
      </w:pPr>
      <w:r w:rsidRPr="003063B0">
        <w:rPr>
          <w:vertAlign w:val="superscript"/>
        </w:rPr>
        <w:t>d</w:t>
      </w:r>
      <w:r w:rsidRPr="003063B0">
        <w:t xml:space="preserve"> – Not available in Refseq, GenBank only </w:t>
      </w:r>
    </w:p>
    <w:sectPr w:rsidR="00F95660" w:rsidRPr="003063B0" w:rsidSect="00B316B2">
      <w:footerReference w:type="default" r:id="rId81"/>
      <w:pgSz w:w="15840" w:h="12240" w:orient="landscape"/>
      <w:pgMar w:top="1440" w:right="1267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1DDD" w:rsidRDefault="00D41DDD" w:rsidP="00A6591F">
      <w:pPr>
        <w:spacing w:after="0" w:line="240" w:lineRule="auto"/>
      </w:pPr>
      <w:r>
        <w:separator/>
      </w:r>
    </w:p>
  </w:endnote>
  <w:endnote w:type="continuationSeparator" w:id="0">
    <w:p w:rsidR="00D41DDD" w:rsidRDefault="00D41DDD" w:rsidP="00A659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57E4" w:rsidRDefault="00B657E4">
    <w:pPr>
      <w:pStyle w:val="Footer"/>
      <w:jc w:val="right"/>
    </w:pPr>
  </w:p>
  <w:p w:rsidR="00B657E4" w:rsidRDefault="00B657E4">
    <w:pPr>
      <w:pStyle w:val="Footer"/>
      <w:jc w:val="right"/>
    </w:pPr>
    <w:fldSimple w:instr=" PAGE   \* MERGEFORMAT ">
      <w:r w:rsidR="00341B65">
        <w:rPr>
          <w:noProof/>
        </w:rPr>
        <w:t>1</w:t>
      </w:r>
    </w:fldSimple>
  </w:p>
  <w:p w:rsidR="00B657E4" w:rsidRDefault="00B657E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1DDD" w:rsidRDefault="00D41DDD" w:rsidP="00A6591F">
      <w:pPr>
        <w:spacing w:after="0" w:line="240" w:lineRule="auto"/>
      </w:pPr>
      <w:r>
        <w:separator/>
      </w:r>
    </w:p>
  </w:footnote>
  <w:footnote w:type="continuationSeparator" w:id="0">
    <w:p w:rsidR="00D41DDD" w:rsidRDefault="00D41DDD" w:rsidP="00A659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F16861"/>
    <w:multiLevelType w:val="multilevel"/>
    <w:tmpl w:val="31D66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F1B265A"/>
    <w:multiLevelType w:val="multilevel"/>
    <w:tmpl w:val="E3D282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5964289"/>
    <w:multiLevelType w:val="multilevel"/>
    <w:tmpl w:val="8252E3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773512D"/>
    <w:multiLevelType w:val="multilevel"/>
    <w:tmpl w:val="E68051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10D0D7D"/>
    <w:multiLevelType w:val="multilevel"/>
    <w:tmpl w:val="0EC02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3FC7D7C"/>
    <w:multiLevelType w:val="multilevel"/>
    <w:tmpl w:val="A1C460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B9A516D"/>
    <w:multiLevelType w:val="hybridMultilevel"/>
    <w:tmpl w:val="39ACF1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FA47A4"/>
    <w:multiLevelType w:val="hybridMultilevel"/>
    <w:tmpl w:val="DDBAD522"/>
    <w:lvl w:ilvl="0" w:tplc="B02E8BC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E01432"/>
    <w:multiLevelType w:val="multilevel"/>
    <w:tmpl w:val="111A56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2586027"/>
    <w:multiLevelType w:val="hybridMultilevel"/>
    <w:tmpl w:val="3600EA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6455428"/>
    <w:multiLevelType w:val="multilevel"/>
    <w:tmpl w:val="75A815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F1C794D"/>
    <w:multiLevelType w:val="hybridMultilevel"/>
    <w:tmpl w:val="213C7D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4F8543D"/>
    <w:multiLevelType w:val="multilevel"/>
    <w:tmpl w:val="02B069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FE60AC6"/>
    <w:multiLevelType w:val="multilevel"/>
    <w:tmpl w:val="DA1051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12"/>
  </w:num>
  <w:num w:numId="3">
    <w:abstractNumId w:val="3"/>
  </w:num>
  <w:num w:numId="4">
    <w:abstractNumId w:val="1"/>
  </w:num>
  <w:num w:numId="5">
    <w:abstractNumId w:val="13"/>
  </w:num>
  <w:num w:numId="6">
    <w:abstractNumId w:val="8"/>
  </w:num>
  <w:num w:numId="7">
    <w:abstractNumId w:val="10"/>
  </w:num>
  <w:num w:numId="8">
    <w:abstractNumId w:val="2"/>
  </w:num>
  <w:num w:numId="9">
    <w:abstractNumId w:val="0"/>
  </w:num>
  <w:num w:numId="10">
    <w:abstractNumId w:val="5"/>
  </w:num>
  <w:num w:numId="11">
    <w:abstractNumId w:val="6"/>
  </w:num>
  <w:num w:numId="12">
    <w:abstractNumId w:val="9"/>
  </w:num>
  <w:num w:numId="13">
    <w:abstractNumId w:val="7"/>
  </w:num>
  <w:num w:numId="14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T"/>
    <w:docVar w:name="EN.Layout" w:val="噦噦ʹS怀궚 훘⡭ӠӠڃڇ退ʹ＀＀噧噦ωb錳噧噦̛I怀䃍%瓍훘⸥ђђڇ۸退ʹ＀＀噧噦лX↚噧噦ͭ"/>
    <w:docVar w:name="EN.Libraries" w:val="Tࠅၐࡲ午ԗ鶀&#10;耀犂੦)鶀&#10;ႜࡲ슀ӑ훘噦瓍훘შࡲ쉘ӑ훘噦훘ᄴࡲ숰ӑ훘噦ﳍ훘ᆀࡲ숈ӑ훘噦⹦훘ᇌࡲ쇠ӑ훘噦簀훘መࡲ솸ӑ훘噦欳훘ቤࡲ손ӑ훘噦㬳훘ኰࡲ쀨ӑ훘噦瓍훘ዼࡲ쀀ӑ훘噦훘ፈࡲ㽸œ훘噦ﳍ훘᎔ࡲ㽐œ훘噦⹦훘Ꮰࡲ㼨œ훘噦簀훘ᐬࡲ㼀œ훘噦欳훘ᑸࡲ"/>
  </w:docVars>
  <w:rsids>
    <w:rsidRoot w:val="004A209D"/>
    <w:rsid w:val="00007F44"/>
    <w:rsid w:val="0001781F"/>
    <w:rsid w:val="00035F3E"/>
    <w:rsid w:val="00036DC9"/>
    <w:rsid w:val="0004151E"/>
    <w:rsid w:val="00047ED5"/>
    <w:rsid w:val="000600C9"/>
    <w:rsid w:val="00061728"/>
    <w:rsid w:val="000747B3"/>
    <w:rsid w:val="00096C77"/>
    <w:rsid w:val="000A298A"/>
    <w:rsid w:val="000A67FB"/>
    <w:rsid w:val="000B2218"/>
    <w:rsid w:val="000C781B"/>
    <w:rsid w:val="000D1085"/>
    <w:rsid w:val="000D5057"/>
    <w:rsid w:val="000E1855"/>
    <w:rsid w:val="000F13B6"/>
    <w:rsid w:val="00116819"/>
    <w:rsid w:val="001303E7"/>
    <w:rsid w:val="00133305"/>
    <w:rsid w:val="00136296"/>
    <w:rsid w:val="00137960"/>
    <w:rsid w:val="00147CE8"/>
    <w:rsid w:val="0015142E"/>
    <w:rsid w:val="0016128C"/>
    <w:rsid w:val="00171CAB"/>
    <w:rsid w:val="001859B7"/>
    <w:rsid w:val="00194D08"/>
    <w:rsid w:val="00197670"/>
    <w:rsid w:val="001B5CDC"/>
    <w:rsid w:val="001C3EBE"/>
    <w:rsid w:val="001D1B50"/>
    <w:rsid w:val="001D392C"/>
    <w:rsid w:val="001E56EE"/>
    <w:rsid w:val="001E7ED5"/>
    <w:rsid w:val="001F1AB7"/>
    <w:rsid w:val="001F1F85"/>
    <w:rsid w:val="001F22A4"/>
    <w:rsid w:val="001F3922"/>
    <w:rsid w:val="001F5EF5"/>
    <w:rsid w:val="00211BA2"/>
    <w:rsid w:val="002334DF"/>
    <w:rsid w:val="00242CC4"/>
    <w:rsid w:val="00246434"/>
    <w:rsid w:val="002552D3"/>
    <w:rsid w:val="00256879"/>
    <w:rsid w:val="002619C4"/>
    <w:rsid w:val="002630A0"/>
    <w:rsid w:val="00266057"/>
    <w:rsid w:val="00276DB8"/>
    <w:rsid w:val="00292897"/>
    <w:rsid w:val="002B194D"/>
    <w:rsid w:val="002C11E5"/>
    <w:rsid w:val="002C4443"/>
    <w:rsid w:val="002D0748"/>
    <w:rsid w:val="002D0AE4"/>
    <w:rsid w:val="002D6754"/>
    <w:rsid w:val="002E644A"/>
    <w:rsid w:val="00301EFC"/>
    <w:rsid w:val="003024D6"/>
    <w:rsid w:val="00305E9E"/>
    <w:rsid w:val="003063B0"/>
    <w:rsid w:val="003204A2"/>
    <w:rsid w:val="00324BCF"/>
    <w:rsid w:val="00325483"/>
    <w:rsid w:val="00341459"/>
    <w:rsid w:val="00341B65"/>
    <w:rsid w:val="003560FB"/>
    <w:rsid w:val="00357395"/>
    <w:rsid w:val="0036277E"/>
    <w:rsid w:val="003629C7"/>
    <w:rsid w:val="003778CB"/>
    <w:rsid w:val="00385472"/>
    <w:rsid w:val="00390E68"/>
    <w:rsid w:val="00391599"/>
    <w:rsid w:val="003A213B"/>
    <w:rsid w:val="003B1D76"/>
    <w:rsid w:val="003B76DF"/>
    <w:rsid w:val="003B7897"/>
    <w:rsid w:val="003D5B36"/>
    <w:rsid w:val="003D5D2A"/>
    <w:rsid w:val="003D7BE3"/>
    <w:rsid w:val="003E3970"/>
    <w:rsid w:val="003F01D4"/>
    <w:rsid w:val="003F4C07"/>
    <w:rsid w:val="0040692F"/>
    <w:rsid w:val="00413F06"/>
    <w:rsid w:val="004174EA"/>
    <w:rsid w:val="00424167"/>
    <w:rsid w:val="004268F6"/>
    <w:rsid w:val="00435C8F"/>
    <w:rsid w:val="0043699A"/>
    <w:rsid w:val="0043761D"/>
    <w:rsid w:val="004427A0"/>
    <w:rsid w:val="00442940"/>
    <w:rsid w:val="00443AB0"/>
    <w:rsid w:val="00455BD8"/>
    <w:rsid w:val="00463812"/>
    <w:rsid w:val="00484548"/>
    <w:rsid w:val="004907C4"/>
    <w:rsid w:val="0049564F"/>
    <w:rsid w:val="00496096"/>
    <w:rsid w:val="004A209D"/>
    <w:rsid w:val="004B6312"/>
    <w:rsid w:val="004C1BC5"/>
    <w:rsid w:val="004C677E"/>
    <w:rsid w:val="004D06A1"/>
    <w:rsid w:val="004D0AB6"/>
    <w:rsid w:val="004E1966"/>
    <w:rsid w:val="004E1F9B"/>
    <w:rsid w:val="004F3AA0"/>
    <w:rsid w:val="00500386"/>
    <w:rsid w:val="0051291D"/>
    <w:rsid w:val="0052149C"/>
    <w:rsid w:val="00521B53"/>
    <w:rsid w:val="005315F0"/>
    <w:rsid w:val="005365AE"/>
    <w:rsid w:val="005377E5"/>
    <w:rsid w:val="0053790E"/>
    <w:rsid w:val="00542B12"/>
    <w:rsid w:val="00543A90"/>
    <w:rsid w:val="0054787C"/>
    <w:rsid w:val="00555B39"/>
    <w:rsid w:val="0056031B"/>
    <w:rsid w:val="00564296"/>
    <w:rsid w:val="00564421"/>
    <w:rsid w:val="005661EC"/>
    <w:rsid w:val="005720E6"/>
    <w:rsid w:val="00572CA0"/>
    <w:rsid w:val="00576CE7"/>
    <w:rsid w:val="00576D6A"/>
    <w:rsid w:val="005A46F8"/>
    <w:rsid w:val="005B025D"/>
    <w:rsid w:val="005E04E3"/>
    <w:rsid w:val="005E3846"/>
    <w:rsid w:val="005E4ECA"/>
    <w:rsid w:val="005F078D"/>
    <w:rsid w:val="005F7A30"/>
    <w:rsid w:val="00601FF7"/>
    <w:rsid w:val="00621F64"/>
    <w:rsid w:val="00624753"/>
    <w:rsid w:val="00625164"/>
    <w:rsid w:val="006404D2"/>
    <w:rsid w:val="00641AB3"/>
    <w:rsid w:val="006452AE"/>
    <w:rsid w:val="00651A20"/>
    <w:rsid w:val="006577E5"/>
    <w:rsid w:val="00664595"/>
    <w:rsid w:val="00676F15"/>
    <w:rsid w:val="00682F1E"/>
    <w:rsid w:val="00683108"/>
    <w:rsid w:val="00685733"/>
    <w:rsid w:val="00685806"/>
    <w:rsid w:val="0069284B"/>
    <w:rsid w:val="006C1A3F"/>
    <w:rsid w:val="006C5D5F"/>
    <w:rsid w:val="006C7629"/>
    <w:rsid w:val="006D450F"/>
    <w:rsid w:val="006D7F7F"/>
    <w:rsid w:val="006F129B"/>
    <w:rsid w:val="006F3C8C"/>
    <w:rsid w:val="006F41CD"/>
    <w:rsid w:val="00702B16"/>
    <w:rsid w:val="00703E79"/>
    <w:rsid w:val="00705088"/>
    <w:rsid w:val="00706016"/>
    <w:rsid w:val="007205AA"/>
    <w:rsid w:val="00721611"/>
    <w:rsid w:val="00725D95"/>
    <w:rsid w:val="007353A7"/>
    <w:rsid w:val="007426D7"/>
    <w:rsid w:val="00751B46"/>
    <w:rsid w:val="0075313E"/>
    <w:rsid w:val="007628DE"/>
    <w:rsid w:val="007641BF"/>
    <w:rsid w:val="007749B3"/>
    <w:rsid w:val="00776584"/>
    <w:rsid w:val="00796632"/>
    <w:rsid w:val="007B2041"/>
    <w:rsid w:val="007B33FC"/>
    <w:rsid w:val="007B4C63"/>
    <w:rsid w:val="007C5DA8"/>
    <w:rsid w:val="007C7844"/>
    <w:rsid w:val="007C7AE2"/>
    <w:rsid w:val="007D3C37"/>
    <w:rsid w:val="007D5617"/>
    <w:rsid w:val="007E0368"/>
    <w:rsid w:val="007E2C0D"/>
    <w:rsid w:val="007E6D25"/>
    <w:rsid w:val="007E789E"/>
    <w:rsid w:val="00802EF3"/>
    <w:rsid w:val="00805637"/>
    <w:rsid w:val="00815315"/>
    <w:rsid w:val="008260D0"/>
    <w:rsid w:val="00836E7E"/>
    <w:rsid w:val="008640C9"/>
    <w:rsid w:val="00865C14"/>
    <w:rsid w:val="00877701"/>
    <w:rsid w:val="00880CEE"/>
    <w:rsid w:val="0088395D"/>
    <w:rsid w:val="008843C0"/>
    <w:rsid w:val="0088484B"/>
    <w:rsid w:val="008865A3"/>
    <w:rsid w:val="0089450D"/>
    <w:rsid w:val="00894C39"/>
    <w:rsid w:val="008A0305"/>
    <w:rsid w:val="008A7F99"/>
    <w:rsid w:val="008B2741"/>
    <w:rsid w:val="008B4515"/>
    <w:rsid w:val="008B7EDD"/>
    <w:rsid w:val="008C23A7"/>
    <w:rsid w:val="008C3A38"/>
    <w:rsid w:val="008C3AD1"/>
    <w:rsid w:val="008C535B"/>
    <w:rsid w:val="008C683F"/>
    <w:rsid w:val="008C6E80"/>
    <w:rsid w:val="008D2990"/>
    <w:rsid w:val="008D38C6"/>
    <w:rsid w:val="008E2730"/>
    <w:rsid w:val="008E3774"/>
    <w:rsid w:val="008E37E4"/>
    <w:rsid w:val="008F1136"/>
    <w:rsid w:val="009146BD"/>
    <w:rsid w:val="00914E32"/>
    <w:rsid w:val="00921447"/>
    <w:rsid w:val="00927ACD"/>
    <w:rsid w:val="00930E45"/>
    <w:rsid w:val="0093214B"/>
    <w:rsid w:val="0093692B"/>
    <w:rsid w:val="0094031C"/>
    <w:rsid w:val="0094141A"/>
    <w:rsid w:val="00944719"/>
    <w:rsid w:val="00952B85"/>
    <w:rsid w:val="00954BF9"/>
    <w:rsid w:val="0095613B"/>
    <w:rsid w:val="0096030D"/>
    <w:rsid w:val="00961818"/>
    <w:rsid w:val="0097167B"/>
    <w:rsid w:val="0098030A"/>
    <w:rsid w:val="00995ABD"/>
    <w:rsid w:val="0099638C"/>
    <w:rsid w:val="009A28BF"/>
    <w:rsid w:val="009A7B25"/>
    <w:rsid w:val="009B11B4"/>
    <w:rsid w:val="009B649B"/>
    <w:rsid w:val="009C2234"/>
    <w:rsid w:val="009C2C0D"/>
    <w:rsid w:val="009C451B"/>
    <w:rsid w:val="009D5344"/>
    <w:rsid w:val="009E5CBD"/>
    <w:rsid w:val="009E73C9"/>
    <w:rsid w:val="009F2F7E"/>
    <w:rsid w:val="009F70A5"/>
    <w:rsid w:val="00A16524"/>
    <w:rsid w:val="00A34DCB"/>
    <w:rsid w:val="00A35DB4"/>
    <w:rsid w:val="00A463BA"/>
    <w:rsid w:val="00A5098E"/>
    <w:rsid w:val="00A5729B"/>
    <w:rsid w:val="00A63C63"/>
    <w:rsid w:val="00A6591F"/>
    <w:rsid w:val="00A705D6"/>
    <w:rsid w:val="00A713B5"/>
    <w:rsid w:val="00A81427"/>
    <w:rsid w:val="00A93C36"/>
    <w:rsid w:val="00AA1206"/>
    <w:rsid w:val="00AA75EE"/>
    <w:rsid w:val="00AA7803"/>
    <w:rsid w:val="00AB33AD"/>
    <w:rsid w:val="00AC5BBA"/>
    <w:rsid w:val="00AC6A74"/>
    <w:rsid w:val="00AC7638"/>
    <w:rsid w:val="00AD2545"/>
    <w:rsid w:val="00AD49A4"/>
    <w:rsid w:val="00AD605E"/>
    <w:rsid w:val="00AD6DAC"/>
    <w:rsid w:val="00AE236E"/>
    <w:rsid w:val="00AF03AD"/>
    <w:rsid w:val="00AF22D9"/>
    <w:rsid w:val="00AF53B3"/>
    <w:rsid w:val="00AF5C56"/>
    <w:rsid w:val="00AF6CB3"/>
    <w:rsid w:val="00B0230C"/>
    <w:rsid w:val="00B109CA"/>
    <w:rsid w:val="00B12B4C"/>
    <w:rsid w:val="00B250CD"/>
    <w:rsid w:val="00B25E56"/>
    <w:rsid w:val="00B316B2"/>
    <w:rsid w:val="00B34E44"/>
    <w:rsid w:val="00B44E47"/>
    <w:rsid w:val="00B460ED"/>
    <w:rsid w:val="00B657E4"/>
    <w:rsid w:val="00B662EE"/>
    <w:rsid w:val="00B71403"/>
    <w:rsid w:val="00B8524F"/>
    <w:rsid w:val="00B864D1"/>
    <w:rsid w:val="00BA7355"/>
    <w:rsid w:val="00BA7BEE"/>
    <w:rsid w:val="00BB42DA"/>
    <w:rsid w:val="00BB4573"/>
    <w:rsid w:val="00BB5B87"/>
    <w:rsid w:val="00BE44FF"/>
    <w:rsid w:val="00BE4CE1"/>
    <w:rsid w:val="00BF0B68"/>
    <w:rsid w:val="00BF6A6A"/>
    <w:rsid w:val="00C03EFA"/>
    <w:rsid w:val="00C373F9"/>
    <w:rsid w:val="00C427AC"/>
    <w:rsid w:val="00C43C20"/>
    <w:rsid w:val="00C46E9E"/>
    <w:rsid w:val="00C47544"/>
    <w:rsid w:val="00C51546"/>
    <w:rsid w:val="00C52456"/>
    <w:rsid w:val="00C568DB"/>
    <w:rsid w:val="00C86DAF"/>
    <w:rsid w:val="00CA3FEC"/>
    <w:rsid w:val="00CA7F24"/>
    <w:rsid w:val="00CC67F5"/>
    <w:rsid w:val="00CD4E51"/>
    <w:rsid w:val="00CD5396"/>
    <w:rsid w:val="00CD7484"/>
    <w:rsid w:val="00CE21CB"/>
    <w:rsid w:val="00CE6997"/>
    <w:rsid w:val="00CF778B"/>
    <w:rsid w:val="00CF7F43"/>
    <w:rsid w:val="00D05EEA"/>
    <w:rsid w:val="00D06977"/>
    <w:rsid w:val="00D24FB5"/>
    <w:rsid w:val="00D35CB6"/>
    <w:rsid w:val="00D37959"/>
    <w:rsid w:val="00D41310"/>
    <w:rsid w:val="00D41690"/>
    <w:rsid w:val="00D41DDD"/>
    <w:rsid w:val="00D42C4C"/>
    <w:rsid w:val="00D67CFF"/>
    <w:rsid w:val="00D67EAE"/>
    <w:rsid w:val="00D71D69"/>
    <w:rsid w:val="00D75BAD"/>
    <w:rsid w:val="00D760AC"/>
    <w:rsid w:val="00D81EA8"/>
    <w:rsid w:val="00D94C90"/>
    <w:rsid w:val="00D95637"/>
    <w:rsid w:val="00DB07A3"/>
    <w:rsid w:val="00DB3375"/>
    <w:rsid w:val="00DE21D5"/>
    <w:rsid w:val="00DE7FA2"/>
    <w:rsid w:val="00E06C29"/>
    <w:rsid w:val="00E2470D"/>
    <w:rsid w:val="00E263CB"/>
    <w:rsid w:val="00E30C48"/>
    <w:rsid w:val="00E365C9"/>
    <w:rsid w:val="00E61BD0"/>
    <w:rsid w:val="00E632A2"/>
    <w:rsid w:val="00E665CE"/>
    <w:rsid w:val="00E71B43"/>
    <w:rsid w:val="00E82F24"/>
    <w:rsid w:val="00E96340"/>
    <w:rsid w:val="00EA0373"/>
    <w:rsid w:val="00EA2925"/>
    <w:rsid w:val="00EA3B90"/>
    <w:rsid w:val="00EB00A5"/>
    <w:rsid w:val="00EB15EE"/>
    <w:rsid w:val="00EB76A8"/>
    <w:rsid w:val="00EC3182"/>
    <w:rsid w:val="00EE078B"/>
    <w:rsid w:val="00EE18F1"/>
    <w:rsid w:val="00EE22A4"/>
    <w:rsid w:val="00EE276D"/>
    <w:rsid w:val="00EE55F4"/>
    <w:rsid w:val="00EF5A35"/>
    <w:rsid w:val="00F0303F"/>
    <w:rsid w:val="00F03505"/>
    <w:rsid w:val="00F03989"/>
    <w:rsid w:val="00F11A84"/>
    <w:rsid w:val="00F146EE"/>
    <w:rsid w:val="00F14DF2"/>
    <w:rsid w:val="00F153AA"/>
    <w:rsid w:val="00F22376"/>
    <w:rsid w:val="00F330F1"/>
    <w:rsid w:val="00F3614E"/>
    <w:rsid w:val="00F47688"/>
    <w:rsid w:val="00F519FB"/>
    <w:rsid w:val="00F55C6F"/>
    <w:rsid w:val="00F55F59"/>
    <w:rsid w:val="00F662A7"/>
    <w:rsid w:val="00F66CF4"/>
    <w:rsid w:val="00F741C5"/>
    <w:rsid w:val="00F759D8"/>
    <w:rsid w:val="00F93431"/>
    <w:rsid w:val="00F95660"/>
    <w:rsid w:val="00F96307"/>
    <w:rsid w:val="00F964EF"/>
    <w:rsid w:val="00F97628"/>
    <w:rsid w:val="00FC51A7"/>
    <w:rsid w:val="00FC5BDA"/>
    <w:rsid w:val="00FD5928"/>
    <w:rsid w:val="00FE32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5A3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4A209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4A209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4A209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4A209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09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4A209D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A209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4A209D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A209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A209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209D"/>
    <w:rPr>
      <w:color w:val="800080"/>
      <w:u w:val="single"/>
    </w:rPr>
  </w:style>
  <w:style w:type="character" w:styleId="Strong">
    <w:name w:val="Strong"/>
    <w:basedOn w:val="DefaultParagraphFont"/>
    <w:uiPriority w:val="22"/>
    <w:qFormat/>
    <w:rsid w:val="004A209D"/>
    <w:rPr>
      <w:b/>
      <w:bCs/>
    </w:rPr>
  </w:style>
  <w:style w:type="character" w:customStyle="1" w:styleId="propinst-table-layout">
    <w:name w:val="propinst-table-layout"/>
    <w:basedOn w:val="DefaultParagraphFont"/>
    <w:rsid w:val="004A209D"/>
  </w:style>
  <w:style w:type="character" w:customStyle="1" w:styleId="propinst-empty-cells">
    <w:name w:val="propinst-empty-cells"/>
    <w:basedOn w:val="DefaultParagraphFont"/>
    <w:rsid w:val="004A209D"/>
  </w:style>
  <w:style w:type="character" w:customStyle="1" w:styleId="index-def">
    <w:name w:val="index-def"/>
    <w:basedOn w:val="DefaultParagraphFont"/>
    <w:rsid w:val="004A209D"/>
  </w:style>
  <w:style w:type="character" w:styleId="Emphasis">
    <w:name w:val="Emphasis"/>
    <w:basedOn w:val="DefaultParagraphFont"/>
    <w:uiPriority w:val="20"/>
    <w:qFormat/>
    <w:rsid w:val="004A209D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A20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A209D"/>
    <w:rPr>
      <w:rFonts w:ascii="Courier New" w:eastAsia="Times New Roman" w:hAnsi="Courier New" w:cs="Courier New"/>
      <w:sz w:val="20"/>
      <w:szCs w:val="20"/>
    </w:rPr>
  </w:style>
  <w:style w:type="character" w:customStyle="1" w:styleId="index-inst">
    <w:name w:val="index-inst"/>
    <w:basedOn w:val="DefaultParagraphFont"/>
    <w:rsid w:val="004A209D"/>
  </w:style>
  <w:style w:type="character" w:customStyle="1" w:styleId="propinst-display">
    <w:name w:val="propinst-display"/>
    <w:basedOn w:val="DefaultParagraphFont"/>
    <w:rsid w:val="004A209D"/>
  </w:style>
  <w:style w:type="character" w:styleId="HTMLDefinition">
    <w:name w:val="HTML Definition"/>
    <w:basedOn w:val="DefaultParagraphFont"/>
    <w:uiPriority w:val="99"/>
    <w:semiHidden/>
    <w:unhideWhenUsed/>
    <w:rsid w:val="004A209D"/>
    <w:rPr>
      <w:i/>
      <w:iCs/>
    </w:rPr>
  </w:style>
  <w:style w:type="character" w:customStyle="1" w:styleId="propinst-border">
    <w:name w:val="propinst-border"/>
    <w:basedOn w:val="DefaultParagraphFont"/>
    <w:rsid w:val="004A209D"/>
  </w:style>
  <w:style w:type="character" w:customStyle="1" w:styleId="propinst-border-collapse">
    <w:name w:val="propinst-border-collapse"/>
    <w:basedOn w:val="DefaultParagraphFont"/>
    <w:rsid w:val="004A209D"/>
  </w:style>
  <w:style w:type="character" w:customStyle="1" w:styleId="propinst-background">
    <w:name w:val="propinst-background"/>
    <w:basedOn w:val="DefaultParagraphFont"/>
    <w:rsid w:val="004A209D"/>
  </w:style>
  <w:style w:type="character" w:customStyle="1" w:styleId="propinst-width">
    <w:name w:val="propinst-width"/>
    <w:basedOn w:val="DefaultParagraphFont"/>
    <w:rsid w:val="004A209D"/>
  </w:style>
  <w:style w:type="character" w:customStyle="1" w:styleId="propinst-visibility">
    <w:name w:val="propinst-visibility"/>
    <w:basedOn w:val="DefaultParagraphFont"/>
    <w:rsid w:val="004A209D"/>
  </w:style>
  <w:style w:type="paragraph" w:customStyle="1" w:styleId="Caption1">
    <w:name w:val="Caption1"/>
    <w:basedOn w:val="Normal"/>
    <w:rsid w:val="004A209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value-inst-inherit">
    <w:name w:val="value-inst-inherit"/>
    <w:basedOn w:val="DefaultParagraphFont"/>
    <w:rsid w:val="004A209D"/>
  </w:style>
  <w:style w:type="character" w:customStyle="1" w:styleId="propinst-text-align">
    <w:name w:val="propinst-text-align"/>
    <w:basedOn w:val="DefaultParagraphFont"/>
    <w:rsid w:val="004A209D"/>
  </w:style>
  <w:style w:type="character" w:customStyle="1" w:styleId="propinst-caption-side">
    <w:name w:val="propinst-caption-side"/>
    <w:basedOn w:val="DefaultParagraphFont"/>
    <w:rsid w:val="004A209D"/>
  </w:style>
  <w:style w:type="character" w:customStyle="1" w:styleId="propinst-direction">
    <w:name w:val="propinst-direction"/>
    <w:basedOn w:val="DefaultParagraphFont"/>
    <w:rsid w:val="004A209D"/>
  </w:style>
  <w:style w:type="character" w:customStyle="1" w:styleId="propinst-border-spacing">
    <w:name w:val="propinst-border-spacing"/>
    <w:basedOn w:val="DefaultParagraphFont"/>
    <w:rsid w:val="004A209D"/>
  </w:style>
  <w:style w:type="character" w:customStyle="1" w:styleId="dlink">
    <w:name w:val="dlink"/>
    <w:basedOn w:val="DefaultParagraphFont"/>
    <w:rsid w:val="004A209D"/>
  </w:style>
  <w:style w:type="character" w:customStyle="1" w:styleId="propinst-overflow">
    <w:name w:val="propinst-overflow"/>
    <w:basedOn w:val="DefaultParagraphFont"/>
    <w:rsid w:val="004A209D"/>
  </w:style>
  <w:style w:type="character" w:customStyle="1" w:styleId="propinst-height">
    <w:name w:val="propinst-height"/>
    <w:basedOn w:val="DefaultParagraphFont"/>
    <w:rsid w:val="004A209D"/>
  </w:style>
  <w:style w:type="character" w:customStyle="1" w:styleId="propinst-vertical-align">
    <w:name w:val="propinst-vertical-align"/>
    <w:basedOn w:val="DefaultParagraphFont"/>
    <w:rsid w:val="004A209D"/>
  </w:style>
  <w:style w:type="character" w:customStyle="1" w:styleId="value-inst-length">
    <w:name w:val="value-inst-length"/>
    <w:basedOn w:val="DefaultParagraphFont"/>
    <w:rsid w:val="004A209D"/>
  </w:style>
  <w:style w:type="paragraph" w:customStyle="1" w:styleId="note">
    <w:name w:val="note"/>
    <w:basedOn w:val="Normal"/>
    <w:rsid w:val="004A209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TMLVariable">
    <w:name w:val="HTML Variable"/>
    <w:basedOn w:val="DefaultParagraphFont"/>
    <w:uiPriority w:val="99"/>
    <w:semiHidden/>
    <w:unhideWhenUsed/>
    <w:rsid w:val="004A209D"/>
    <w:rPr>
      <w:i/>
      <w:iCs/>
    </w:rPr>
  </w:style>
  <w:style w:type="character" w:customStyle="1" w:styleId="propinst-white-space">
    <w:name w:val="propinst-white-space"/>
    <w:basedOn w:val="DefaultParagraphFont"/>
    <w:rsid w:val="004A209D"/>
  </w:style>
  <w:style w:type="character" w:customStyle="1" w:styleId="propinst-border-style">
    <w:name w:val="propinst-border-style"/>
    <w:basedOn w:val="DefaultParagraphFont"/>
    <w:rsid w:val="004A209D"/>
  </w:style>
  <w:style w:type="character" w:customStyle="1" w:styleId="propinst-border-width">
    <w:name w:val="propinst-border-width"/>
    <w:basedOn w:val="DefaultParagraphFont"/>
    <w:rsid w:val="004A209D"/>
  </w:style>
  <w:style w:type="character" w:customStyle="1" w:styleId="value-inst-bo-none">
    <w:name w:val="value-inst-bo-none"/>
    <w:basedOn w:val="DefaultParagraphFont"/>
    <w:rsid w:val="004A209D"/>
  </w:style>
  <w:style w:type="character" w:customStyle="1" w:styleId="value-inst-hidden">
    <w:name w:val="value-inst-hidden"/>
    <w:basedOn w:val="DefaultParagraphFont"/>
    <w:rsid w:val="004A209D"/>
  </w:style>
  <w:style w:type="character" w:customStyle="1" w:styleId="value-inst-dotted">
    <w:name w:val="value-inst-dotted"/>
    <w:basedOn w:val="DefaultParagraphFont"/>
    <w:rsid w:val="004A209D"/>
  </w:style>
  <w:style w:type="character" w:customStyle="1" w:styleId="value-inst-dashed">
    <w:name w:val="value-inst-dashed"/>
    <w:basedOn w:val="DefaultParagraphFont"/>
    <w:rsid w:val="004A209D"/>
  </w:style>
  <w:style w:type="character" w:customStyle="1" w:styleId="value-inst-solid">
    <w:name w:val="value-inst-solid"/>
    <w:basedOn w:val="DefaultParagraphFont"/>
    <w:rsid w:val="004A209D"/>
  </w:style>
  <w:style w:type="character" w:customStyle="1" w:styleId="value-inst-double">
    <w:name w:val="value-inst-double"/>
    <w:basedOn w:val="DefaultParagraphFont"/>
    <w:rsid w:val="004A209D"/>
  </w:style>
  <w:style w:type="character" w:customStyle="1" w:styleId="value-inst-groove">
    <w:name w:val="value-inst-groove"/>
    <w:basedOn w:val="DefaultParagraphFont"/>
    <w:rsid w:val="004A209D"/>
  </w:style>
  <w:style w:type="character" w:customStyle="1" w:styleId="value-inst-ridge">
    <w:name w:val="value-inst-ridge"/>
    <w:basedOn w:val="DefaultParagraphFont"/>
    <w:rsid w:val="004A209D"/>
  </w:style>
  <w:style w:type="character" w:customStyle="1" w:styleId="value-inst-inset">
    <w:name w:val="value-inst-inset"/>
    <w:basedOn w:val="DefaultParagraphFont"/>
    <w:rsid w:val="004A209D"/>
  </w:style>
  <w:style w:type="character" w:customStyle="1" w:styleId="value-inst-outset">
    <w:name w:val="value-inst-outset"/>
    <w:basedOn w:val="DefaultParagraphFont"/>
    <w:rsid w:val="004A209D"/>
  </w:style>
  <w:style w:type="paragraph" w:styleId="BalloonText">
    <w:name w:val="Balloon Text"/>
    <w:basedOn w:val="Normal"/>
    <w:link w:val="BalloonTextChar"/>
    <w:uiPriority w:val="99"/>
    <w:semiHidden/>
    <w:unhideWhenUsed/>
    <w:rsid w:val="004A20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09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2F1E"/>
    <w:pPr>
      <w:ind w:left="720"/>
      <w:contextualSpacing/>
    </w:pPr>
  </w:style>
  <w:style w:type="table" w:styleId="TableGrid">
    <w:name w:val="Table Grid"/>
    <w:basedOn w:val="TableNormal"/>
    <w:uiPriority w:val="59"/>
    <w:rsid w:val="00F0350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A659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6591F"/>
  </w:style>
  <w:style w:type="paragraph" w:styleId="Footer">
    <w:name w:val="footer"/>
    <w:basedOn w:val="Normal"/>
    <w:link w:val="FooterChar"/>
    <w:uiPriority w:val="99"/>
    <w:unhideWhenUsed/>
    <w:rsid w:val="00A659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591F"/>
  </w:style>
  <w:style w:type="character" w:customStyle="1" w:styleId="pauthor">
    <w:name w:val="pauthor"/>
    <w:basedOn w:val="DefaultParagraphFont"/>
    <w:rsid w:val="008C3A38"/>
  </w:style>
  <w:style w:type="paragraph" w:customStyle="1" w:styleId="title">
    <w:name w:val="title"/>
    <w:basedOn w:val="Normal"/>
    <w:rsid w:val="008C53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uthors">
    <w:name w:val="authors"/>
    <w:basedOn w:val="Normal"/>
    <w:rsid w:val="008C53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ource">
    <w:name w:val="source"/>
    <w:basedOn w:val="Normal"/>
    <w:rsid w:val="008C53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journalname">
    <w:name w:val="journalname"/>
    <w:basedOn w:val="DefaultParagraphFont"/>
    <w:rsid w:val="008C535B"/>
  </w:style>
  <w:style w:type="paragraph" w:customStyle="1" w:styleId="pmid">
    <w:name w:val="pmid"/>
    <w:basedOn w:val="Normal"/>
    <w:rsid w:val="008C53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ext-reflink">
    <w:name w:val="ext-reflink"/>
    <w:basedOn w:val="DefaultParagraphFont"/>
    <w:rsid w:val="00B316B2"/>
  </w:style>
  <w:style w:type="character" w:customStyle="1" w:styleId="mw-headline">
    <w:name w:val="mw-headline"/>
    <w:basedOn w:val="DefaultParagraphFont"/>
    <w:rsid w:val="00B316B2"/>
  </w:style>
  <w:style w:type="character" w:customStyle="1" w:styleId="caps">
    <w:name w:val="caps"/>
    <w:basedOn w:val="DefaultParagraphFont"/>
    <w:rsid w:val="00B316B2"/>
  </w:style>
  <w:style w:type="table" w:styleId="LightShading">
    <w:name w:val="Light Shading"/>
    <w:basedOn w:val="TableNormal"/>
    <w:uiPriority w:val="60"/>
    <w:rsid w:val="00EA3B9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2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4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7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6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52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1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1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2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4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2431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9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7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93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28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5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9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83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1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13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6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10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53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0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33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2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87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22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63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96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27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21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40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94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33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3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57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48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983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sites/entrez?Db=genome&amp;Cmd=ShowDetailView&amp;TermToSearch=16469" TargetMode="External"/><Relationship Id="rId18" Type="http://schemas.openxmlformats.org/officeDocument/2006/relationships/hyperlink" Target="http://www.ncbi.nlm.nih.gov/Taxonomy/Browser/wwwtax.cgi?mode=Tree&amp;id=10270&amp;lvl=1&amp;p=genome&amp;p=genomeproj&amp;lin=f&amp;keep=1&amp;srchmode=1&amp;unlock" TargetMode="External"/><Relationship Id="rId26" Type="http://schemas.openxmlformats.org/officeDocument/2006/relationships/hyperlink" Target="http://www.ncbi.nlm.nih.gov/Taxonomy/Browser/wwwtax.cgi?mode=Tree&amp;id=10257&amp;lvl=1&amp;p=genome&amp;p=genomeproj&amp;lin=f&amp;keep=1&amp;srchmode=1&amp;unlock" TargetMode="External"/><Relationship Id="rId39" Type="http://schemas.openxmlformats.org/officeDocument/2006/relationships/hyperlink" Target="http://www.ncbi.nlm.nih.gov/sites/entrez?Db=genome&amp;Cmd=ShowDetailView&amp;TermToSearch=14105" TargetMode="External"/><Relationship Id="rId21" Type="http://schemas.openxmlformats.org/officeDocument/2006/relationships/hyperlink" Target="http://www.ncbi.nlm.nih.gov/Taxonomy/Browser/wwwtax.cgi?mode=Tree&amp;id=10278&amp;lvl=1&amp;p=genome&amp;p=genomeproj&amp;lin=f&amp;keep=1&amp;srchmode=1&amp;unlock" TargetMode="External"/><Relationship Id="rId34" Type="http://schemas.openxmlformats.org/officeDocument/2006/relationships/hyperlink" Target="http://www.ncbi.nlm.nih.gov/sites/entrez?Db=genome&amp;Cmd=ShowDetailView&amp;TermToSearch=15574" TargetMode="External"/><Relationship Id="rId42" Type="http://schemas.openxmlformats.org/officeDocument/2006/relationships/hyperlink" Target="http://www.ncbi.nlm.nih.gov/sites/entrez?Db=genome&amp;Cmd=ShowDetailView&amp;TermToSearch=20729" TargetMode="External"/><Relationship Id="rId47" Type="http://schemas.openxmlformats.org/officeDocument/2006/relationships/hyperlink" Target="http://www.ncbi.nlm.nih.gov/sites/entrez?Db=genome&amp;Cmd=ShowDetailView&amp;TermToSearch=10577" TargetMode="External"/><Relationship Id="rId50" Type="http://schemas.openxmlformats.org/officeDocument/2006/relationships/hyperlink" Target="http://www.ncbi.nlm.nih.gov/sites/entrez?Db=genome&amp;Cmd=ShowDetailView&amp;TermToSearch=19609" TargetMode="External"/><Relationship Id="rId55" Type="http://schemas.openxmlformats.org/officeDocument/2006/relationships/hyperlink" Target="http://www.ncbi.nlm.nih.gov/sites/entrez?Db=genome&amp;Cmd=ShowDetailView&amp;TermToSearch=17714" TargetMode="External"/><Relationship Id="rId63" Type="http://schemas.openxmlformats.org/officeDocument/2006/relationships/hyperlink" Target="http://www.ncbi.nlm.nih.gov/Taxonomy/Browser/wwwtax.cgi?mode=Tree&amp;id=315393&amp;lvl=2&amp;p=genome&amp;p=genomeproj&amp;lin=f&amp;keep=1&amp;srchmode=1&amp;unlock" TargetMode="External"/><Relationship Id="rId68" Type="http://schemas.openxmlformats.org/officeDocument/2006/relationships/hyperlink" Target="http://www.ncbi.nlm.nih.gov/sites/entrez?Db=genome&amp;Cmd=ShowDetailView&amp;TermToSearch=21480" TargetMode="External"/><Relationship Id="rId76" Type="http://schemas.openxmlformats.org/officeDocument/2006/relationships/hyperlink" Target="http://www.ncbi.nlm.nih.gov/sites/entrez?Db=genome&amp;Cmd=ShowDetailView&amp;TermToSearch=22842" TargetMode="External"/><Relationship Id="rId7" Type="http://schemas.openxmlformats.org/officeDocument/2006/relationships/hyperlink" Target="http://www.ncbi.nlm.nih.gov/Taxonomy/Browser/wwwtax.cgi?mode=Info&amp;id=10240&amp;lvl=1&amp;p=genome&amp;p=genomeproj&amp;lin=f&amp;keep=1&amp;srchmode=1&amp;unlock" TargetMode="External"/><Relationship Id="rId71" Type="http://schemas.openxmlformats.org/officeDocument/2006/relationships/hyperlink" Target="http://www.ncbi.nlm.nih.gov/sites/entrez?Db=genome&amp;Cmd=ShowDetailView&amp;TermToSearch=20094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Taxonomy/Browser/wwwtax.cgi?mode=Tree&amp;id=573055&amp;lvl=1&amp;p=genome&amp;p=genomeproj&amp;lin=f&amp;keep=1&amp;srchmode=1&amp;unlock" TargetMode="External"/><Relationship Id="rId29" Type="http://schemas.openxmlformats.org/officeDocument/2006/relationships/hyperlink" Target="http://www.ncbi.nlm.nih.gov/Taxonomy/Browser/wwwtax.cgi?mode=Tree&amp;id=10275&amp;lvl=1&amp;p=genome&amp;p=genomeproj&amp;lin=f&amp;keep=1&amp;srchmode=1&amp;unlock" TargetMode="External"/><Relationship Id="rId11" Type="http://schemas.openxmlformats.org/officeDocument/2006/relationships/hyperlink" Target="http://www.ncbi.nlm.nih.gov/sites/entrez?Db=genome&amp;Cmd=ShowDetailView&amp;TermToSearch=15280" TargetMode="External"/><Relationship Id="rId24" Type="http://schemas.openxmlformats.org/officeDocument/2006/relationships/hyperlink" Target="http://www.ncbi.nlm.nih.gov/sites/entrez?Db=genome&amp;Cmd=ShowDetailView&amp;TermToSearch=18372" TargetMode="External"/><Relationship Id="rId32" Type="http://schemas.openxmlformats.org/officeDocument/2006/relationships/hyperlink" Target="http://www.ncbi.nlm.nih.gov/sites/entrez?Db=genome&amp;Cmd=ShowDetailView&amp;TermToSearch=21470" TargetMode="External"/><Relationship Id="rId37" Type="http://schemas.openxmlformats.org/officeDocument/2006/relationships/hyperlink" Target="http://www.ncbi.nlm.nih.gov/Taxonomy/Browser/wwwtax.cgi?mode=Tree&amp;id=10284&amp;lvl=1&amp;p=genome&amp;p=genomeproj&amp;lin=f&amp;keep=1&amp;srchmode=1&amp;unlock" TargetMode="External"/><Relationship Id="rId40" Type="http://schemas.openxmlformats.org/officeDocument/2006/relationships/hyperlink" Target="http://www.ncbi.nlm.nih.gov/Taxonomy/Browser/wwwtax.cgi?mode=Tree&amp;id=43682&amp;lvl=1&amp;p=genome&amp;p=genomeproj&amp;lin=f&amp;keep=1&amp;srchmode=1&amp;unlock" TargetMode="External"/><Relationship Id="rId45" Type="http://schemas.openxmlformats.org/officeDocument/2006/relationships/hyperlink" Target="http://www.ncbi.nlm.nih.gov/Taxonomy/Browser/wwwtax.cgi?mode=Tree&amp;id=137992&amp;lvl=2&amp;p=genome&amp;p=genomeproj&amp;lin=f&amp;keep=1&amp;srchmode=1&amp;unlock" TargetMode="External"/><Relationship Id="rId53" Type="http://schemas.openxmlformats.org/officeDocument/2006/relationships/hyperlink" Target="http://www.ncbi.nlm.nih.gov/Taxonomy/Browser/wwwtax.cgi?mode=Tree&amp;id=10494&amp;lvl=2&amp;p=genome&amp;p=genomeproj&amp;lin=f&amp;keep=1&amp;srchmode=1&amp;unlock" TargetMode="External"/><Relationship Id="rId58" Type="http://schemas.openxmlformats.org/officeDocument/2006/relationships/hyperlink" Target="http://www.ncbi.nlm.nih.gov/Taxonomy/Browser/wwwtax.cgi?mode=Tree&amp;id=10492&amp;lvl=2&amp;p=genome&amp;p=genomeproj&amp;lin=f&amp;keep=1&amp;srchmode=1&amp;unlock" TargetMode="External"/><Relationship Id="rId66" Type="http://schemas.openxmlformats.org/officeDocument/2006/relationships/hyperlink" Target="http://www.ncbi.nlm.nih.gov/Taxonomy/Browser/wwwtax.cgi?mode=Tree&amp;id=181083&amp;lvl=2&amp;p=genome&amp;p=genomeproj&amp;lin=f&amp;keep=1&amp;srchmode=1&amp;unlock" TargetMode="External"/><Relationship Id="rId74" Type="http://schemas.openxmlformats.org/officeDocument/2006/relationships/hyperlink" Target="http://www.ncbi.nlm.nih.gov/sites/entrez?Db=genome&amp;Cmd=ShowDetailView&amp;TermToSearch=18666" TargetMode="External"/><Relationship Id="rId79" Type="http://schemas.openxmlformats.org/officeDocument/2006/relationships/hyperlink" Target="http://www.ncbi.nlm.nih.gov/sites/entrez?Db=genome&amp;Cmd=ShowDetailView&amp;TermToSearch=21779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://www.ncbi.nlm.nih.gov/sites/entrez?Db=genome&amp;Cmd=ShowDetailView&amp;TermToSearch=17641" TargetMode="External"/><Relationship Id="rId82" Type="http://schemas.openxmlformats.org/officeDocument/2006/relationships/fontTable" Target="fontTable.xml"/><Relationship Id="rId10" Type="http://schemas.openxmlformats.org/officeDocument/2006/relationships/hyperlink" Target="http://www.ncbi.nlm.nih.gov/sites/entrez?Db=genome&amp;Cmd=ShowDetailView&amp;TermToSearch=17513" TargetMode="External"/><Relationship Id="rId19" Type="http://schemas.openxmlformats.org/officeDocument/2006/relationships/hyperlink" Target="http://www.ncbi.nlm.nih.gov/sites/entrez?Db=genome&amp;Cmd=ShowDetailView&amp;TermToSearch=15158" TargetMode="External"/><Relationship Id="rId31" Type="http://schemas.openxmlformats.org/officeDocument/2006/relationships/hyperlink" Target="http://www.ncbi.nlm.nih.gov/Taxonomy/Browser/wwwtax.cgi?mode=Tree&amp;id=10282&amp;lvl=1&amp;p=genome&amp;p=genomeproj&amp;lin=f&amp;keep=1&amp;srchmode=1&amp;unlock" TargetMode="External"/><Relationship Id="rId44" Type="http://schemas.openxmlformats.org/officeDocument/2006/relationships/hyperlink" Target="http://www.ncbi.nlm.nih.gov/sites/entrez?Db=genome&amp;Cmd=ShowDetailView&amp;TermToSearch=19811" TargetMode="External"/><Relationship Id="rId52" Type="http://schemas.openxmlformats.org/officeDocument/2006/relationships/hyperlink" Target="http://www.ncbi.nlm.nih.gov/sites/entrez?Db=genome&amp;Cmd=ShowDetailView&amp;TermToSearch=15742" TargetMode="External"/><Relationship Id="rId60" Type="http://schemas.openxmlformats.org/officeDocument/2006/relationships/hyperlink" Target="http://www.ncbi.nlm.nih.gov/sites/entrez?Db=genome&amp;Cmd=ShowDetailView&amp;TermToSearch=17757" TargetMode="External"/><Relationship Id="rId65" Type="http://schemas.openxmlformats.org/officeDocument/2006/relationships/hyperlink" Target="http://www.ncbi.nlm.nih.gov/Taxonomy/Browser/wwwtax.cgi?mode=Tree&amp;id=10501&amp;lvl=2&amp;p=genome&amp;p=genomeproj&amp;lin=f&amp;keep=1&amp;srchmode=1&amp;unlock" TargetMode="External"/><Relationship Id="rId73" Type="http://schemas.openxmlformats.org/officeDocument/2006/relationships/hyperlink" Target="http://www.ncbi.nlm.nih.gov/Taxonomy/Browser/wwwtax.cgi?mode=Tree&amp;id=346673&amp;lvl=2&amp;p=genome&amp;p=genomeproj&amp;lin=f&amp;keep=1&amp;srchmode=1&amp;unlock" TargetMode="External"/><Relationship Id="rId78" Type="http://schemas.openxmlformats.org/officeDocument/2006/relationships/hyperlink" Target="http://www.ncbi.nlm.nih.gov/Taxonomy/Browser/wwwtax.cgi?mode=Tree&amp;id=455363&amp;lvl=2&amp;p=genome&amp;p=genomeproj&amp;lin=f&amp;keep=1&amp;srchmode=1&amp;unlock" TargetMode="External"/><Relationship Id="rId81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Taxonomy/Browser/wwwtax.cgi?mode=Tree&amp;id=10260&amp;lvl=1&amp;p=genome&amp;p=genomeproj&amp;lin=f&amp;keep=1&amp;srchmode=1&amp;unlock" TargetMode="External"/><Relationship Id="rId14" Type="http://schemas.openxmlformats.org/officeDocument/2006/relationships/hyperlink" Target="http://www.ncbi.nlm.nih.gov/sites/entrez?Db=genome&amp;Cmd=ShowDetailView&amp;TermToSearch=16468" TargetMode="External"/><Relationship Id="rId22" Type="http://schemas.openxmlformats.org/officeDocument/2006/relationships/hyperlink" Target="http://www.ncbi.nlm.nih.gov/sites/entrez?Db=genome&amp;Cmd=ShowDetailView&amp;TermToSearch=10926" TargetMode="External"/><Relationship Id="rId27" Type="http://schemas.openxmlformats.org/officeDocument/2006/relationships/hyperlink" Target="http://www.ncbi.nlm.nih.gov/sites/entrez?Db=genome&amp;Cmd=ShowDetailView&amp;TermToSearch=17540" TargetMode="External"/><Relationship Id="rId30" Type="http://schemas.openxmlformats.org/officeDocument/2006/relationships/hyperlink" Target="http://www.ncbi.nlm.nih.gov/sites/entrez?Db=genome&amp;Cmd=ShowDetailView&amp;TermToSearch=15935" TargetMode="External"/><Relationship Id="rId35" Type="http://schemas.openxmlformats.org/officeDocument/2006/relationships/hyperlink" Target="http://www.ncbi.nlm.nih.gov/Taxonomy/Browser/wwwtax.cgi?mode=Tree&amp;id=40070&amp;lvl=1&amp;p=genome&amp;p=genomeproj&amp;lin=f&amp;keep=1&amp;srchmode=1&amp;unlock" TargetMode="External"/><Relationship Id="rId43" Type="http://schemas.openxmlformats.org/officeDocument/2006/relationships/hyperlink" Target="http://www.ncbi.nlm.nih.gov/sites/entrez?Db=genome&amp;Cmd=ShowDetailView&amp;TermToSearch=20008" TargetMode="External"/><Relationship Id="rId48" Type="http://schemas.openxmlformats.org/officeDocument/2006/relationships/hyperlink" Target="http://www.ncbi.nlm.nih.gov/Taxonomy/Browser/wwwtax.cgi?mode=Tree&amp;id=10486&amp;lvl=2&amp;p=genome&amp;p=genomeproj&amp;lin=f&amp;keep=1&amp;srchmode=1&amp;unlock" TargetMode="External"/><Relationship Id="rId56" Type="http://schemas.openxmlformats.org/officeDocument/2006/relationships/hyperlink" Target="http://www.ncbi.nlm.nih.gov/Taxonomy/Browser/wwwtax.cgi?mode=Tree&amp;id=308906&amp;lvl=2&amp;p=genome&amp;p=genomeproj&amp;lin=f&amp;keep=1&amp;srchmode=1&amp;unlock" TargetMode="External"/><Relationship Id="rId64" Type="http://schemas.openxmlformats.org/officeDocument/2006/relationships/hyperlink" Target="http://www.ncbi.nlm.nih.gov/sites/entrez?Db=genome&amp;Cmd=ShowDetailView&amp;TermToSearch=18057" TargetMode="External"/><Relationship Id="rId69" Type="http://schemas.openxmlformats.org/officeDocument/2006/relationships/hyperlink" Target="http://www.ncbi.nlm.nih.gov/entrez/viewer.fcgi?db=nuccore&amp;val=94323212" TargetMode="External"/><Relationship Id="rId77" Type="http://schemas.openxmlformats.org/officeDocument/2006/relationships/hyperlink" Target="http://www.ncbi.nlm.nih.gov/sites/entrez?Db=genome&amp;Cmd=ShowDetailView&amp;TermToSearch=15612" TargetMode="External"/><Relationship Id="rId8" Type="http://schemas.openxmlformats.org/officeDocument/2006/relationships/hyperlink" Target="http://www.ncbi.nlm.nih.gov/Taxonomy/Browser/wwwtax.cgi?mode=Info&amp;id=10241&amp;lvl=1&amp;p=genome&amp;p=genomeproj&amp;lin=f&amp;keep=1&amp;srchmode=1&amp;unlock" TargetMode="External"/><Relationship Id="rId51" Type="http://schemas.openxmlformats.org/officeDocument/2006/relationships/hyperlink" Target="http://www.ncbi.nlm.nih.gov/Taxonomy/Browser/wwwtax.cgi?mode=Tree&amp;id=10487&amp;lvl=2&amp;p=genome&amp;p=genomeproj&amp;lin=f&amp;keep=1&amp;srchmode=1&amp;unlock" TargetMode="External"/><Relationship Id="rId72" Type="http://schemas.openxmlformats.org/officeDocument/2006/relationships/hyperlink" Target="http://www.ncbi.nlm.nih.gov/sites/entrez?Db=genome&amp;Cmd=ShowDetailView&amp;TermToSearch=14116" TargetMode="External"/><Relationship Id="rId80" Type="http://schemas.openxmlformats.org/officeDocument/2006/relationships/hyperlink" Target="http://www.pubmedcentral.nih.gov/redirect3.cgi?&amp;&amp;auth=0XsQpVJ5X11zj81cnIHwFjJx2LBwyD9O_O72dDQBY&amp;reftype=extlink&amp;artid=1904511&amp;iid=145312&amp;jid=319&amp;FROM=Article%7CBody&amp;TO=External%7CLink%7CURI&amp;article-id=1904511&amp;journal-id=319&amp;rendering-type=normal&amp;&amp;http://greengene.uml.edu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ncbi.nlm.nih.gov/Taxonomy/Browser/wwwtax.cgi?mode=Tree&amp;id=10265&amp;lvl=1&amp;p=genome&amp;p=genomeproj&amp;lin=f&amp;keep=1&amp;srchmode=1&amp;unlock" TargetMode="External"/><Relationship Id="rId17" Type="http://schemas.openxmlformats.org/officeDocument/2006/relationships/hyperlink" Target="http://www.ncbi.nlm.nih.gov/sites/entrez?Db=genome&amp;Cmd=ShowDetailView&amp;TermToSearch=18348" TargetMode="External"/><Relationship Id="rId25" Type="http://schemas.openxmlformats.org/officeDocument/2006/relationships/hyperlink" Target="http://www.ncbi.nlm.nih.gov/sites/entrez?Db=genome&amp;Cmd=ShowDetailView&amp;TermToSearch=10477" TargetMode="External"/><Relationship Id="rId33" Type="http://schemas.openxmlformats.org/officeDocument/2006/relationships/hyperlink" Target="http://www.ncbi.nlm.nih.gov/sites/entrez?Db=genome&amp;Cmd=ShowDetailView&amp;TermToSearch=17412" TargetMode="External"/><Relationship Id="rId38" Type="http://schemas.openxmlformats.org/officeDocument/2006/relationships/hyperlink" Target="http://www.ncbi.nlm.nih.gov/sites/entrez?Db=genome&amp;Cmd=ShowDetailView&amp;TermToSearch=15487" TargetMode="External"/><Relationship Id="rId46" Type="http://schemas.openxmlformats.org/officeDocument/2006/relationships/hyperlink" Target="http://www.ncbi.nlm.nih.gov/Taxonomy/Browser/wwwtax.cgi?mode=Tree&amp;id=39743&amp;lvl=2&amp;p=genome&amp;p=genomeproj&amp;lin=f&amp;keep=1&amp;srchmode=1&amp;unlock" TargetMode="External"/><Relationship Id="rId59" Type="http://schemas.openxmlformats.org/officeDocument/2006/relationships/hyperlink" Target="http://www.ncbi.nlm.nih.gov/sites/entrez?Db=genome&amp;Cmd=ShowDetailView&amp;TermToSearch=18126" TargetMode="External"/><Relationship Id="rId67" Type="http://schemas.openxmlformats.org/officeDocument/2006/relationships/hyperlink" Target="http://www.ncbi.nlm.nih.gov/sites/entrez?Db=genome&amp;Cmd=ShowDetailView&amp;TermToSearch=21481" TargetMode="External"/><Relationship Id="rId20" Type="http://schemas.openxmlformats.org/officeDocument/2006/relationships/hyperlink" Target="http://www.ncbi.nlm.nih.gov/sites/entrez?Db=genome&amp;Cmd=ShowDetailView&amp;TermToSearch=15160" TargetMode="External"/><Relationship Id="rId41" Type="http://schemas.openxmlformats.org/officeDocument/2006/relationships/hyperlink" Target="http://www.ncbi.nlm.nih.gov/Taxonomy/Browser/wwwtax.cgi?mode=Tree&amp;id=43680&amp;lvl=2&amp;p=genome&amp;p=genomeproj&amp;lin=f&amp;keep=1&amp;srchmode=1&amp;unlock" TargetMode="External"/><Relationship Id="rId54" Type="http://schemas.openxmlformats.org/officeDocument/2006/relationships/hyperlink" Target="http://www.ncbi.nlm.nih.gov/sites/entrez?Db=genome&amp;Cmd=ShowDetailView&amp;TermToSearch=12272" TargetMode="External"/><Relationship Id="rId62" Type="http://schemas.openxmlformats.org/officeDocument/2006/relationships/hyperlink" Target="http://www.ncbi.nlm.nih.gov/Taxonomy/Browser/wwwtax.cgi?mode=Tree&amp;id=549779&amp;lvl=2&amp;p=genome&amp;p=genomeproj&amp;lin=f&amp;keep=1&amp;srchmode=1&amp;unlock" TargetMode="External"/><Relationship Id="rId70" Type="http://schemas.openxmlformats.org/officeDocument/2006/relationships/hyperlink" Target="http://www.ncbi.nlm.nih.gov/sites/entrez?Db=genome&amp;Cmd=ShowDetailView&amp;TermToSearch=20215" TargetMode="External"/><Relationship Id="rId75" Type="http://schemas.openxmlformats.org/officeDocument/2006/relationships/hyperlink" Target="http://www.ncbi.nlm.nih.gov/Taxonomy/Browser/wwwtax.cgi?mode=Tree&amp;id=181085&amp;lvl=2&amp;p=genome&amp;p=genomeproj&amp;lin=f&amp;keep=1&amp;srchmode=1&amp;unlock" TargetMode="External"/><Relationship Id="rId83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://www.ncbi.nlm.nih.gov/sites/entrez?Db=genome&amp;Cmd=ShowDetailView&amp;TermToSearch=15737" TargetMode="External"/><Relationship Id="rId23" Type="http://schemas.openxmlformats.org/officeDocument/2006/relationships/hyperlink" Target="http://www.ncbi.nlm.nih.gov/Taxonomy/Browser/wwwtax.cgi?mode=Info&amp;id=10242&amp;lvl=1&amp;p=genome&amp;p=genomeproj&amp;lin=f&amp;keep=1&amp;srchmode=1&amp;unlock" TargetMode="External"/><Relationship Id="rId28" Type="http://schemas.openxmlformats.org/officeDocument/2006/relationships/hyperlink" Target="http://www.ncbi.nlm.nih.gov/sites/entrez?Db=genome&amp;Cmd=ShowDetailView&amp;TermToSearch=17541" TargetMode="External"/><Relationship Id="rId36" Type="http://schemas.openxmlformats.org/officeDocument/2006/relationships/hyperlink" Target="http://www.ncbi.nlm.nih.gov/sites/entrez?Db=genome&amp;Cmd=ShowDetailView&amp;TermToSearch=19449" TargetMode="External"/><Relationship Id="rId49" Type="http://schemas.openxmlformats.org/officeDocument/2006/relationships/hyperlink" Target="http://www.ncbi.nlm.nih.gov/Taxonomy/Browser/wwwtax.cgi?mode=Tree&amp;id=10491&amp;lvl=2&amp;p=genome&amp;p=genomeproj&amp;lin=f&amp;keep=1&amp;srchmode=1&amp;unlock" TargetMode="External"/><Relationship Id="rId57" Type="http://schemas.openxmlformats.org/officeDocument/2006/relationships/hyperlink" Target="http://www.ncbi.nlm.nih.gov/sites/entrez?Db=genome&amp;Cmd=ShowDetailView&amp;TermToSearch=1602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027</Words>
  <Characters>11560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I</Company>
  <LinksUpToDate>false</LinksUpToDate>
  <CharactersWithSpaces>13560</CharactersWithSpaces>
  <SharedDoc>false</SharedDoc>
  <HLinks>
    <vt:vector size="450" baseType="variant">
      <vt:variant>
        <vt:i4>7536660</vt:i4>
      </vt:variant>
      <vt:variant>
        <vt:i4>427</vt:i4>
      </vt:variant>
      <vt:variant>
        <vt:i4>0</vt:i4>
      </vt:variant>
      <vt:variant>
        <vt:i4>5</vt:i4>
      </vt:variant>
      <vt:variant>
        <vt:lpwstr>http://www.pubmedcentral.nih.gov/redirect3.cgi?&amp;&amp;auth=0XsQpVJ5X11zj81cnIHwFjJx2LBwyD9O_O72dDQBY&amp;reftype=extlink&amp;artid=1904511&amp;iid=145312&amp;jid=319&amp;FROM=Article%7CBody&amp;TO=External%7CLink%7CURI&amp;article-id=1904511&amp;journal-id=319&amp;rendering-type=normal&amp;&amp;http://greengene.uml.edu</vt:lpwstr>
      </vt:variant>
      <vt:variant>
        <vt:lpwstr/>
      </vt:variant>
      <vt:variant>
        <vt:i4>4980816</vt:i4>
      </vt:variant>
      <vt:variant>
        <vt:i4>424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21779</vt:lpwstr>
      </vt:variant>
      <vt:variant>
        <vt:lpwstr/>
      </vt:variant>
      <vt:variant>
        <vt:i4>2818162</vt:i4>
      </vt:variant>
      <vt:variant>
        <vt:i4>421</vt:i4>
      </vt:variant>
      <vt:variant>
        <vt:i4>0</vt:i4>
      </vt:variant>
      <vt:variant>
        <vt:i4>5</vt:i4>
      </vt:variant>
      <vt:variant>
        <vt:lpwstr>http://www.ncbi.nlm.nih.gov/Taxonomy/Browser/wwwtax.cgi?mode=Tree&amp;id=455363&amp;lvl=2&amp;p=genome&amp;p=genomeproj&amp;lin=f&amp;keep=1&amp;srchmode=1&amp;unlock</vt:lpwstr>
      </vt:variant>
      <vt:variant>
        <vt:lpwstr/>
      </vt:variant>
      <vt:variant>
        <vt:i4>4522066</vt:i4>
      </vt:variant>
      <vt:variant>
        <vt:i4>418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5612</vt:lpwstr>
      </vt:variant>
      <vt:variant>
        <vt:lpwstr/>
      </vt:variant>
      <vt:variant>
        <vt:i4>4718672</vt:i4>
      </vt:variant>
      <vt:variant>
        <vt:i4>415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22842</vt:lpwstr>
      </vt:variant>
      <vt:variant>
        <vt:lpwstr/>
      </vt:variant>
      <vt:variant>
        <vt:i4>2359418</vt:i4>
      </vt:variant>
      <vt:variant>
        <vt:i4>412</vt:i4>
      </vt:variant>
      <vt:variant>
        <vt:i4>0</vt:i4>
      </vt:variant>
      <vt:variant>
        <vt:i4>5</vt:i4>
      </vt:variant>
      <vt:variant>
        <vt:lpwstr>http://www.ncbi.nlm.nih.gov/Taxonomy/Browser/wwwtax.cgi?mode=Tree&amp;id=181085&amp;lvl=2&amp;p=genome&amp;p=genomeproj&amp;lin=f&amp;keep=1&amp;srchmode=1&amp;unlock</vt:lpwstr>
      </vt:variant>
      <vt:variant>
        <vt:lpwstr/>
      </vt:variant>
      <vt:variant>
        <vt:i4>4259928</vt:i4>
      </vt:variant>
      <vt:variant>
        <vt:i4>409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8666</vt:lpwstr>
      </vt:variant>
      <vt:variant>
        <vt:lpwstr/>
      </vt:variant>
      <vt:variant>
        <vt:i4>3014774</vt:i4>
      </vt:variant>
      <vt:variant>
        <vt:i4>406</vt:i4>
      </vt:variant>
      <vt:variant>
        <vt:i4>0</vt:i4>
      </vt:variant>
      <vt:variant>
        <vt:i4>5</vt:i4>
      </vt:variant>
      <vt:variant>
        <vt:lpwstr>http://www.ncbi.nlm.nih.gov/Taxonomy/Browser/wwwtax.cgi?mode=Tree&amp;id=346673&amp;lvl=2&amp;p=genome&amp;p=genomeproj&amp;lin=f&amp;keep=1&amp;srchmode=1&amp;unlock</vt:lpwstr>
      </vt:variant>
      <vt:variant>
        <vt:lpwstr/>
      </vt:variant>
      <vt:variant>
        <vt:i4>4587603</vt:i4>
      </vt:variant>
      <vt:variant>
        <vt:i4>403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4116</vt:lpwstr>
      </vt:variant>
      <vt:variant>
        <vt:lpwstr/>
      </vt:variant>
      <vt:variant>
        <vt:i4>4587615</vt:i4>
      </vt:variant>
      <vt:variant>
        <vt:i4>400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20094</vt:lpwstr>
      </vt:variant>
      <vt:variant>
        <vt:lpwstr/>
      </vt:variant>
      <vt:variant>
        <vt:i4>4522071</vt:i4>
      </vt:variant>
      <vt:variant>
        <vt:i4>397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20215</vt:lpwstr>
      </vt:variant>
      <vt:variant>
        <vt:lpwstr/>
      </vt:variant>
      <vt:variant>
        <vt:i4>3735600</vt:i4>
      </vt:variant>
      <vt:variant>
        <vt:i4>394</vt:i4>
      </vt:variant>
      <vt:variant>
        <vt:i4>0</vt:i4>
      </vt:variant>
      <vt:variant>
        <vt:i4>5</vt:i4>
      </vt:variant>
      <vt:variant>
        <vt:lpwstr>http://www.ncbi.nlm.nih.gov/entrez/viewer.fcgi?db=nuccore&amp;val=94323212</vt:lpwstr>
      </vt:variant>
      <vt:variant>
        <vt:lpwstr/>
      </vt:variant>
      <vt:variant>
        <vt:i4>4587615</vt:i4>
      </vt:variant>
      <vt:variant>
        <vt:i4>391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21480</vt:lpwstr>
      </vt:variant>
      <vt:variant>
        <vt:lpwstr/>
      </vt:variant>
      <vt:variant>
        <vt:i4>4653151</vt:i4>
      </vt:variant>
      <vt:variant>
        <vt:i4>388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21481</vt:lpwstr>
      </vt:variant>
      <vt:variant>
        <vt:lpwstr/>
      </vt:variant>
      <vt:variant>
        <vt:i4>2359420</vt:i4>
      </vt:variant>
      <vt:variant>
        <vt:i4>385</vt:i4>
      </vt:variant>
      <vt:variant>
        <vt:i4>0</vt:i4>
      </vt:variant>
      <vt:variant>
        <vt:i4>5</vt:i4>
      </vt:variant>
      <vt:variant>
        <vt:lpwstr>http://www.ncbi.nlm.nih.gov/Taxonomy/Browser/wwwtax.cgi?mode=Tree&amp;id=181083&amp;lvl=2&amp;p=genome&amp;p=genomeproj&amp;lin=f&amp;keep=1&amp;srchmode=1&amp;unlock</vt:lpwstr>
      </vt:variant>
      <vt:variant>
        <vt:lpwstr/>
      </vt:variant>
      <vt:variant>
        <vt:i4>4390982</vt:i4>
      </vt:variant>
      <vt:variant>
        <vt:i4>382</vt:i4>
      </vt:variant>
      <vt:variant>
        <vt:i4>0</vt:i4>
      </vt:variant>
      <vt:variant>
        <vt:i4>5</vt:i4>
      </vt:variant>
      <vt:variant>
        <vt:lpwstr>http://www.ncbi.nlm.nih.gov/Taxonomy/Browser/wwwtax.cgi?mode=Tree&amp;id=10501&amp;lvl=2&amp;p=genome&amp;p=genomeproj&amp;lin=f&amp;keep=1&amp;srchmode=1&amp;unlock</vt:lpwstr>
      </vt:variant>
      <vt:variant>
        <vt:lpwstr/>
      </vt:variant>
      <vt:variant>
        <vt:i4>4587611</vt:i4>
      </vt:variant>
      <vt:variant>
        <vt:i4>379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8057</vt:lpwstr>
      </vt:variant>
      <vt:variant>
        <vt:lpwstr/>
      </vt:variant>
      <vt:variant>
        <vt:i4>2293878</vt:i4>
      </vt:variant>
      <vt:variant>
        <vt:i4>376</vt:i4>
      </vt:variant>
      <vt:variant>
        <vt:i4>0</vt:i4>
      </vt:variant>
      <vt:variant>
        <vt:i4>5</vt:i4>
      </vt:variant>
      <vt:variant>
        <vt:lpwstr>http://www.ncbi.nlm.nih.gov/Taxonomy/Browser/wwwtax.cgi?mode=Tree&amp;id=315393&amp;lvl=2&amp;p=genome&amp;p=genomeproj&amp;lin=f&amp;keep=1&amp;srchmode=1&amp;unlock</vt:lpwstr>
      </vt:variant>
      <vt:variant>
        <vt:lpwstr/>
      </vt:variant>
      <vt:variant>
        <vt:i4>2556029</vt:i4>
      </vt:variant>
      <vt:variant>
        <vt:i4>373</vt:i4>
      </vt:variant>
      <vt:variant>
        <vt:i4>0</vt:i4>
      </vt:variant>
      <vt:variant>
        <vt:i4>5</vt:i4>
      </vt:variant>
      <vt:variant>
        <vt:lpwstr>http://www.ncbi.nlm.nih.gov/Taxonomy/Browser/wwwtax.cgi?mode=Tree&amp;id=549779&amp;lvl=2&amp;p=genome&amp;p=genomeproj&amp;lin=f&amp;keep=1&amp;srchmode=1&amp;unlock</vt:lpwstr>
      </vt:variant>
      <vt:variant>
        <vt:lpwstr/>
      </vt:variant>
      <vt:variant>
        <vt:i4>4587605</vt:i4>
      </vt:variant>
      <vt:variant>
        <vt:i4>370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7641</vt:lpwstr>
      </vt:variant>
      <vt:variant>
        <vt:lpwstr/>
      </vt:variant>
      <vt:variant>
        <vt:i4>4259924</vt:i4>
      </vt:variant>
      <vt:variant>
        <vt:i4>367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7757</vt:lpwstr>
      </vt:variant>
      <vt:variant>
        <vt:lpwstr/>
      </vt:variant>
      <vt:variant>
        <vt:i4>4587612</vt:i4>
      </vt:variant>
      <vt:variant>
        <vt:i4>364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8126</vt:lpwstr>
      </vt:variant>
      <vt:variant>
        <vt:lpwstr/>
      </vt:variant>
      <vt:variant>
        <vt:i4>4259919</vt:i4>
      </vt:variant>
      <vt:variant>
        <vt:i4>361</vt:i4>
      </vt:variant>
      <vt:variant>
        <vt:i4>0</vt:i4>
      </vt:variant>
      <vt:variant>
        <vt:i4>5</vt:i4>
      </vt:variant>
      <vt:variant>
        <vt:lpwstr>http://www.ncbi.nlm.nih.gov/Taxonomy/Browser/wwwtax.cgi?mode=Tree&amp;id=10492&amp;lvl=2&amp;p=genome&amp;p=genomeproj&amp;lin=f&amp;keep=1&amp;srchmode=1&amp;unlock</vt:lpwstr>
      </vt:variant>
      <vt:variant>
        <vt:lpwstr/>
      </vt:variant>
      <vt:variant>
        <vt:i4>4194386</vt:i4>
      </vt:variant>
      <vt:variant>
        <vt:i4>358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6021</vt:lpwstr>
      </vt:variant>
      <vt:variant>
        <vt:lpwstr/>
      </vt:variant>
      <vt:variant>
        <vt:i4>2556024</vt:i4>
      </vt:variant>
      <vt:variant>
        <vt:i4>355</vt:i4>
      </vt:variant>
      <vt:variant>
        <vt:i4>0</vt:i4>
      </vt:variant>
      <vt:variant>
        <vt:i4>5</vt:i4>
      </vt:variant>
      <vt:variant>
        <vt:lpwstr>http://www.ncbi.nlm.nih.gov/Taxonomy/Browser/wwwtax.cgi?mode=Tree&amp;id=308906&amp;lvl=2&amp;p=genome&amp;p=genomeproj&amp;lin=f&amp;keep=1&amp;srchmode=1&amp;unlock</vt:lpwstr>
      </vt:variant>
      <vt:variant>
        <vt:lpwstr/>
      </vt:variant>
      <vt:variant>
        <vt:i4>4325456</vt:i4>
      </vt:variant>
      <vt:variant>
        <vt:i4>352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7714</vt:lpwstr>
      </vt:variant>
      <vt:variant>
        <vt:lpwstr/>
      </vt:variant>
      <vt:variant>
        <vt:i4>4259923</vt:i4>
      </vt:variant>
      <vt:variant>
        <vt:i4>349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2272</vt:lpwstr>
      </vt:variant>
      <vt:variant>
        <vt:lpwstr/>
      </vt:variant>
      <vt:variant>
        <vt:i4>4653135</vt:i4>
      </vt:variant>
      <vt:variant>
        <vt:i4>346</vt:i4>
      </vt:variant>
      <vt:variant>
        <vt:i4>0</vt:i4>
      </vt:variant>
      <vt:variant>
        <vt:i4>5</vt:i4>
      </vt:variant>
      <vt:variant>
        <vt:lpwstr>http://www.ncbi.nlm.nih.gov/Taxonomy/Browser/wwwtax.cgi?mode=Tree&amp;id=10494&amp;lvl=2&amp;p=genome&amp;p=genomeproj&amp;lin=f&amp;keep=1&amp;srchmode=1&amp;unlock</vt:lpwstr>
      </vt:variant>
      <vt:variant>
        <vt:lpwstr/>
      </vt:variant>
      <vt:variant>
        <vt:i4>4456535</vt:i4>
      </vt:variant>
      <vt:variant>
        <vt:i4>343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5742</vt:lpwstr>
      </vt:variant>
      <vt:variant>
        <vt:lpwstr/>
      </vt:variant>
      <vt:variant>
        <vt:i4>4456526</vt:i4>
      </vt:variant>
      <vt:variant>
        <vt:i4>340</vt:i4>
      </vt:variant>
      <vt:variant>
        <vt:i4>0</vt:i4>
      </vt:variant>
      <vt:variant>
        <vt:i4>5</vt:i4>
      </vt:variant>
      <vt:variant>
        <vt:lpwstr>http://www.ncbi.nlm.nih.gov/Taxonomy/Browser/wwwtax.cgi?mode=Tree&amp;id=10487&amp;lvl=2&amp;p=genome&amp;p=genomeproj&amp;lin=f&amp;keep=1&amp;srchmode=1&amp;unlock</vt:lpwstr>
      </vt:variant>
      <vt:variant>
        <vt:lpwstr/>
      </vt:variant>
      <vt:variant>
        <vt:i4>5111903</vt:i4>
      </vt:variant>
      <vt:variant>
        <vt:i4>337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9609</vt:lpwstr>
      </vt:variant>
      <vt:variant>
        <vt:lpwstr/>
      </vt:variant>
      <vt:variant>
        <vt:i4>4325455</vt:i4>
      </vt:variant>
      <vt:variant>
        <vt:i4>334</vt:i4>
      </vt:variant>
      <vt:variant>
        <vt:i4>0</vt:i4>
      </vt:variant>
      <vt:variant>
        <vt:i4>5</vt:i4>
      </vt:variant>
      <vt:variant>
        <vt:lpwstr>http://www.ncbi.nlm.nih.gov/Taxonomy/Browser/wwwtax.cgi?mode=Tree&amp;id=10491&amp;lvl=2&amp;p=genome&amp;p=genomeproj&amp;lin=f&amp;keep=1&amp;srchmode=1&amp;unlock</vt:lpwstr>
      </vt:variant>
      <vt:variant>
        <vt:lpwstr/>
      </vt:variant>
      <vt:variant>
        <vt:i4>4522062</vt:i4>
      </vt:variant>
      <vt:variant>
        <vt:i4>331</vt:i4>
      </vt:variant>
      <vt:variant>
        <vt:i4>0</vt:i4>
      </vt:variant>
      <vt:variant>
        <vt:i4>5</vt:i4>
      </vt:variant>
      <vt:variant>
        <vt:lpwstr>http://www.ncbi.nlm.nih.gov/Taxonomy/Browser/wwwtax.cgi?mode=Tree&amp;id=10486&amp;lvl=2&amp;p=genome&amp;p=genomeproj&amp;lin=f&amp;keep=1&amp;srchmode=1&amp;unlock</vt:lpwstr>
      </vt:variant>
      <vt:variant>
        <vt:lpwstr/>
      </vt:variant>
      <vt:variant>
        <vt:i4>4390993</vt:i4>
      </vt:variant>
      <vt:variant>
        <vt:i4>328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0577</vt:lpwstr>
      </vt:variant>
      <vt:variant>
        <vt:lpwstr/>
      </vt:variant>
      <vt:variant>
        <vt:i4>4259915</vt:i4>
      </vt:variant>
      <vt:variant>
        <vt:i4>325</vt:i4>
      </vt:variant>
      <vt:variant>
        <vt:i4>0</vt:i4>
      </vt:variant>
      <vt:variant>
        <vt:i4>5</vt:i4>
      </vt:variant>
      <vt:variant>
        <vt:lpwstr>http://www.ncbi.nlm.nih.gov/Taxonomy/Browser/wwwtax.cgi?mode=Tree&amp;id=39743&amp;lvl=2&amp;p=genome&amp;p=genomeproj&amp;lin=f&amp;keep=1&amp;srchmode=1&amp;unlock</vt:lpwstr>
      </vt:variant>
      <vt:variant>
        <vt:lpwstr/>
      </vt:variant>
      <vt:variant>
        <vt:i4>2293887</vt:i4>
      </vt:variant>
      <vt:variant>
        <vt:i4>322</vt:i4>
      </vt:variant>
      <vt:variant>
        <vt:i4>0</vt:i4>
      </vt:variant>
      <vt:variant>
        <vt:i4>5</vt:i4>
      </vt:variant>
      <vt:variant>
        <vt:lpwstr>http://www.ncbi.nlm.nih.gov/Taxonomy/Browser/wwwtax.cgi?mode=Tree&amp;id=137992&amp;lvl=2&amp;p=genome&amp;p=genomeproj&amp;lin=f&amp;keep=1&amp;srchmode=1&amp;unlock</vt:lpwstr>
      </vt:variant>
      <vt:variant>
        <vt:lpwstr/>
      </vt:variant>
      <vt:variant>
        <vt:i4>4718686</vt:i4>
      </vt:variant>
      <vt:variant>
        <vt:i4>319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9811</vt:lpwstr>
      </vt:variant>
      <vt:variant>
        <vt:lpwstr/>
      </vt:variant>
      <vt:variant>
        <vt:i4>4849750</vt:i4>
      </vt:variant>
      <vt:variant>
        <vt:i4>316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20008</vt:lpwstr>
      </vt:variant>
      <vt:variant>
        <vt:lpwstr/>
      </vt:variant>
      <vt:variant>
        <vt:i4>4980820</vt:i4>
      </vt:variant>
      <vt:variant>
        <vt:i4>313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20729</vt:lpwstr>
      </vt:variant>
      <vt:variant>
        <vt:lpwstr/>
      </vt:variant>
      <vt:variant>
        <vt:i4>4456525</vt:i4>
      </vt:variant>
      <vt:variant>
        <vt:i4>310</vt:i4>
      </vt:variant>
      <vt:variant>
        <vt:i4>0</vt:i4>
      </vt:variant>
      <vt:variant>
        <vt:i4>5</vt:i4>
      </vt:variant>
      <vt:variant>
        <vt:lpwstr>http://www.ncbi.nlm.nih.gov/Taxonomy/Browser/wwwtax.cgi?mode=Tree&amp;id=43680&amp;lvl=2&amp;p=genome&amp;p=genomeproj&amp;lin=f&amp;keep=1&amp;srchmode=1&amp;unlock</vt:lpwstr>
      </vt:variant>
      <vt:variant>
        <vt:lpwstr/>
      </vt:variant>
      <vt:variant>
        <vt:i4>4522061</vt:i4>
      </vt:variant>
      <vt:variant>
        <vt:i4>307</vt:i4>
      </vt:variant>
      <vt:variant>
        <vt:i4>0</vt:i4>
      </vt:variant>
      <vt:variant>
        <vt:i4>5</vt:i4>
      </vt:variant>
      <vt:variant>
        <vt:lpwstr>http://www.ncbi.nlm.nih.gov/Taxonomy/Browser/wwwtax.cgi?mode=Tree&amp;id=43682&amp;lvl=1&amp;p=genome&amp;p=genomeproj&amp;lin=f&amp;keep=1&amp;srchmode=1&amp;unlock</vt:lpwstr>
      </vt:variant>
      <vt:variant>
        <vt:lpwstr/>
      </vt:variant>
      <vt:variant>
        <vt:i4>4522066</vt:i4>
      </vt:variant>
      <vt:variant>
        <vt:i4>304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4105</vt:lpwstr>
      </vt:variant>
      <vt:variant>
        <vt:lpwstr/>
      </vt:variant>
      <vt:variant>
        <vt:i4>4325467</vt:i4>
      </vt:variant>
      <vt:variant>
        <vt:i4>301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5487</vt:lpwstr>
      </vt:variant>
      <vt:variant>
        <vt:lpwstr/>
      </vt:variant>
      <vt:variant>
        <vt:i4>4325454</vt:i4>
      </vt:variant>
      <vt:variant>
        <vt:i4>298</vt:i4>
      </vt:variant>
      <vt:variant>
        <vt:i4>0</vt:i4>
      </vt:variant>
      <vt:variant>
        <vt:i4>5</vt:i4>
      </vt:variant>
      <vt:variant>
        <vt:lpwstr>http://www.ncbi.nlm.nih.gov/Taxonomy/Browser/wwwtax.cgi?mode=Tree&amp;id=10284&amp;lvl=1&amp;p=genome&amp;p=genomeproj&amp;lin=f&amp;keep=1&amp;srchmode=1&amp;unlock</vt:lpwstr>
      </vt:variant>
      <vt:variant>
        <vt:lpwstr/>
      </vt:variant>
      <vt:variant>
        <vt:i4>4980827</vt:i4>
      </vt:variant>
      <vt:variant>
        <vt:i4>295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9449</vt:lpwstr>
      </vt:variant>
      <vt:variant>
        <vt:lpwstr/>
      </vt:variant>
      <vt:variant>
        <vt:i4>4259905</vt:i4>
      </vt:variant>
      <vt:variant>
        <vt:i4>292</vt:i4>
      </vt:variant>
      <vt:variant>
        <vt:i4>0</vt:i4>
      </vt:variant>
      <vt:variant>
        <vt:i4>5</vt:i4>
      </vt:variant>
      <vt:variant>
        <vt:lpwstr>http://www.ncbi.nlm.nih.gov/Taxonomy/Browser/wwwtax.cgi?mode=Tree&amp;id=40070&amp;lvl=1&amp;p=genome&amp;p=genomeproj&amp;lin=f&amp;keep=1&amp;srchmode=1&amp;unlock</vt:lpwstr>
      </vt:variant>
      <vt:variant>
        <vt:lpwstr/>
      </vt:variant>
      <vt:variant>
        <vt:i4>4194388</vt:i4>
      </vt:variant>
      <vt:variant>
        <vt:i4>289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5574</vt:lpwstr>
      </vt:variant>
      <vt:variant>
        <vt:lpwstr/>
      </vt:variant>
      <vt:variant>
        <vt:i4>4653136</vt:i4>
      </vt:variant>
      <vt:variant>
        <vt:i4>286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7412</vt:lpwstr>
      </vt:variant>
      <vt:variant>
        <vt:lpwstr/>
      </vt:variant>
      <vt:variant>
        <vt:i4>4587600</vt:i4>
      </vt:variant>
      <vt:variant>
        <vt:i4>283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21470</vt:lpwstr>
      </vt:variant>
      <vt:variant>
        <vt:lpwstr/>
      </vt:variant>
      <vt:variant>
        <vt:i4>4456526</vt:i4>
      </vt:variant>
      <vt:variant>
        <vt:i4>280</vt:i4>
      </vt:variant>
      <vt:variant>
        <vt:i4>0</vt:i4>
      </vt:variant>
      <vt:variant>
        <vt:i4>5</vt:i4>
      </vt:variant>
      <vt:variant>
        <vt:lpwstr>http://www.ncbi.nlm.nih.gov/Taxonomy/Browser/wwwtax.cgi?mode=Tree&amp;id=10282&amp;lvl=1&amp;p=genome&amp;p=genomeproj&amp;lin=f&amp;keep=1&amp;srchmode=1&amp;unlock</vt:lpwstr>
      </vt:variant>
      <vt:variant>
        <vt:lpwstr/>
      </vt:variant>
      <vt:variant>
        <vt:i4>5046352</vt:i4>
      </vt:variant>
      <vt:variant>
        <vt:i4>277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5935</vt:lpwstr>
      </vt:variant>
      <vt:variant>
        <vt:lpwstr/>
      </vt:variant>
      <vt:variant>
        <vt:i4>4390977</vt:i4>
      </vt:variant>
      <vt:variant>
        <vt:i4>274</vt:i4>
      </vt:variant>
      <vt:variant>
        <vt:i4>0</vt:i4>
      </vt:variant>
      <vt:variant>
        <vt:i4>5</vt:i4>
      </vt:variant>
      <vt:variant>
        <vt:lpwstr>http://www.ncbi.nlm.nih.gov/Taxonomy/Browser/wwwtax.cgi?mode=Tree&amp;id=10275&amp;lvl=1&amp;p=genome&amp;p=genomeproj&amp;lin=f&amp;keep=1&amp;srchmode=1&amp;unlock</vt:lpwstr>
      </vt:variant>
      <vt:variant>
        <vt:lpwstr/>
      </vt:variant>
      <vt:variant>
        <vt:i4>4522069</vt:i4>
      </vt:variant>
      <vt:variant>
        <vt:i4>271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7541</vt:lpwstr>
      </vt:variant>
      <vt:variant>
        <vt:lpwstr/>
      </vt:variant>
      <vt:variant>
        <vt:i4>4456533</vt:i4>
      </vt:variant>
      <vt:variant>
        <vt:i4>268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7540</vt:lpwstr>
      </vt:variant>
      <vt:variant>
        <vt:lpwstr/>
      </vt:variant>
      <vt:variant>
        <vt:i4>4259907</vt:i4>
      </vt:variant>
      <vt:variant>
        <vt:i4>265</vt:i4>
      </vt:variant>
      <vt:variant>
        <vt:i4>0</vt:i4>
      </vt:variant>
      <vt:variant>
        <vt:i4>5</vt:i4>
      </vt:variant>
      <vt:variant>
        <vt:lpwstr>http://www.ncbi.nlm.nih.gov/Taxonomy/Browser/wwwtax.cgi?mode=Tree&amp;id=10257&amp;lvl=1&amp;p=genome&amp;p=genomeproj&amp;lin=f&amp;keep=1&amp;srchmode=1&amp;unlock</vt:lpwstr>
      </vt:variant>
      <vt:variant>
        <vt:lpwstr/>
      </vt:variant>
      <vt:variant>
        <vt:i4>4325457</vt:i4>
      </vt:variant>
      <vt:variant>
        <vt:i4>262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0477</vt:lpwstr>
      </vt:variant>
      <vt:variant>
        <vt:lpwstr/>
      </vt:variant>
      <vt:variant>
        <vt:i4>4194393</vt:i4>
      </vt:variant>
      <vt:variant>
        <vt:i4>259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8372</vt:lpwstr>
      </vt:variant>
      <vt:variant>
        <vt:lpwstr/>
      </vt:variant>
      <vt:variant>
        <vt:i4>5898324</vt:i4>
      </vt:variant>
      <vt:variant>
        <vt:i4>256</vt:i4>
      </vt:variant>
      <vt:variant>
        <vt:i4>0</vt:i4>
      </vt:variant>
      <vt:variant>
        <vt:i4>5</vt:i4>
      </vt:variant>
      <vt:variant>
        <vt:lpwstr>http://www.ncbi.nlm.nih.gov/Taxonomy/Browser/wwwtax.cgi?mode=Info&amp;id=10242&amp;lvl=1&amp;p=genome&amp;p=genomeproj&amp;lin=f&amp;keep=1&amp;srchmode=1&amp;unlock</vt:lpwstr>
      </vt:variant>
      <vt:variant>
        <vt:lpwstr/>
      </vt:variant>
      <vt:variant>
        <vt:i4>5111892</vt:i4>
      </vt:variant>
      <vt:variant>
        <vt:i4>253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0926</vt:lpwstr>
      </vt:variant>
      <vt:variant>
        <vt:lpwstr/>
      </vt:variant>
      <vt:variant>
        <vt:i4>5111873</vt:i4>
      </vt:variant>
      <vt:variant>
        <vt:i4>250</vt:i4>
      </vt:variant>
      <vt:variant>
        <vt:i4>0</vt:i4>
      </vt:variant>
      <vt:variant>
        <vt:i4>5</vt:i4>
      </vt:variant>
      <vt:variant>
        <vt:lpwstr>http://www.ncbi.nlm.nih.gov/Taxonomy/Browser/wwwtax.cgi?mode=Tree&amp;id=10278&amp;lvl=1&amp;p=genome&amp;p=genomeproj&amp;lin=f&amp;keep=1&amp;srchmode=1&amp;unlock</vt:lpwstr>
      </vt:variant>
      <vt:variant>
        <vt:lpwstr/>
      </vt:variant>
      <vt:variant>
        <vt:i4>4194389</vt:i4>
      </vt:variant>
      <vt:variant>
        <vt:i4>247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5160</vt:lpwstr>
      </vt:variant>
      <vt:variant>
        <vt:lpwstr/>
      </vt:variant>
      <vt:variant>
        <vt:i4>4718678</vt:i4>
      </vt:variant>
      <vt:variant>
        <vt:i4>244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5158</vt:lpwstr>
      </vt:variant>
      <vt:variant>
        <vt:lpwstr/>
      </vt:variant>
      <vt:variant>
        <vt:i4>4587585</vt:i4>
      </vt:variant>
      <vt:variant>
        <vt:i4>241</vt:i4>
      </vt:variant>
      <vt:variant>
        <vt:i4>0</vt:i4>
      </vt:variant>
      <vt:variant>
        <vt:i4>5</vt:i4>
      </vt:variant>
      <vt:variant>
        <vt:lpwstr>http://www.ncbi.nlm.nih.gov/Taxonomy/Browser/wwwtax.cgi?mode=Tree&amp;id=10270&amp;lvl=1&amp;p=genome&amp;p=genomeproj&amp;lin=f&amp;keep=1&amp;srchmode=1&amp;unlock</vt:lpwstr>
      </vt:variant>
      <vt:variant>
        <vt:lpwstr/>
      </vt:variant>
      <vt:variant>
        <vt:i4>4849754</vt:i4>
      </vt:variant>
      <vt:variant>
        <vt:i4>238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8348</vt:lpwstr>
      </vt:variant>
      <vt:variant>
        <vt:lpwstr/>
      </vt:variant>
      <vt:variant>
        <vt:i4>3080310</vt:i4>
      </vt:variant>
      <vt:variant>
        <vt:i4>235</vt:i4>
      </vt:variant>
      <vt:variant>
        <vt:i4>0</vt:i4>
      </vt:variant>
      <vt:variant>
        <vt:i4>5</vt:i4>
      </vt:variant>
      <vt:variant>
        <vt:lpwstr>http://www.ncbi.nlm.nih.gov/Taxonomy/Browser/wwwtax.cgi?mode=Tree&amp;id=573055&amp;lvl=1&amp;p=genome&amp;p=genomeproj&amp;lin=f&amp;keep=1&amp;srchmode=1&amp;unlock</vt:lpwstr>
      </vt:variant>
      <vt:variant>
        <vt:lpwstr/>
      </vt:variant>
      <vt:variant>
        <vt:i4>4259920</vt:i4>
      </vt:variant>
      <vt:variant>
        <vt:i4>232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5737</vt:lpwstr>
      </vt:variant>
      <vt:variant>
        <vt:lpwstr/>
      </vt:variant>
      <vt:variant>
        <vt:i4>5046358</vt:i4>
      </vt:variant>
      <vt:variant>
        <vt:i4>229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6468</vt:lpwstr>
      </vt:variant>
      <vt:variant>
        <vt:lpwstr/>
      </vt:variant>
      <vt:variant>
        <vt:i4>4980822</vt:i4>
      </vt:variant>
      <vt:variant>
        <vt:i4>226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6469</vt:lpwstr>
      </vt:variant>
      <vt:variant>
        <vt:lpwstr/>
      </vt:variant>
      <vt:variant>
        <vt:i4>4390976</vt:i4>
      </vt:variant>
      <vt:variant>
        <vt:i4>223</vt:i4>
      </vt:variant>
      <vt:variant>
        <vt:i4>0</vt:i4>
      </vt:variant>
      <vt:variant>
        <vt:i4>5</vt:i4>
      </vt:variant>
      <vt:variant>
        <vt:lpwstr>http://www.ncbi.nlm.nih.gov/Taxonomy/Browser/wwwtax.cgi?mode=Tree&amp;id=10265&amp;lvl=1&amp;p=genome&amp;p=genomeproj&amp;lin=f&amp;keep=1&amp;srchmode=1&amp;unlock</vt:lpwstr>
      </vt:variant>
      <vt:variant>
        <vt:lpwstr/>
      </vt:variant>
      <vt:variant>
        <vt:i4>4391003</vt:i4>
      </vt:variant>
      <vt:variant>
        <vt:i4>220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5280</vt:lpwstr>
      </vt:variant>
      <vt:variant>
        <vt:lpwstr/>
      </vt:variant>
      <vt:variant>
        <vt:i4>4653136</vt:i4>
      </vt:variant>
      <vt:variant>
        <vt:i4>217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7513</vt:lpwstr>
      </vt:variant>
      <vt:variant>
        <vt:lpwstr/>
      </vt:variant>
      <vt:variant>
        <vt:i4>4587584</vt:i4>
      </vt:variant>
      <vt:variant>
        <vt:i4>214</vt:i4>
      </vt:variant>
      <vt:variant>
        <vt:i4>0</vt:i4>
      </vt:variant>
      <vt:variant>
        <vt:i4>5</vt:i4>
      </vt:variant>
      <vt:variant>
        <vt:lpwstr>http://www.ncbi.nlm.nih.gov/Taxonomy/Browser/wwwtax.cgi?mode=Tree&amp;id=10260&amp;lvl=1&amp;p=genome&amp;p=genomeproj&amp;lin=f&amp;keep=1&amp;srchmode=1&amp;unlock</vt:lpwstr>
      </vt:variant>
      <vt:variant>
        <vt:lpwstr/>
      </vt:variant>
      <vt:variant>
        <vt:i4>5832788</vt:i4>
      </vt:variant>
      <vt:variant>
        <vt:i4>211</vt:i4>
      </vt:variant>
      <vt:variant>
        <vt:i4>0</vt:i4>
      </vt:variant>
      <vt:variant>
        <vt:i4>5</vt:i4>
      </vt:variant>
      <vt:variant>
        <vt:lpwstr>http://www.ncbi.nlm.nih.gov/Taxonomy/Browser/wwwtax.cgi?mode=Info&amp;id=10241&amp;lvl=1&amp;p=genome&amp;p=genomeproj&amp;lin=f&amp;keep=1&amp;srchmode=1&amp;unlock</vt:lpwstr>
      </vt:variant>
      <vt:variant>
        <vt:lpwstr/>
      </vt:variant>
      <vt:variant>
        <vt:i4>5767252</vt:i4>
      </vt:variant>
      <vt:variant>
        <vt:i4>208</vt:i4>
      </vt:variant>
      <vt:variant>
        <vt:i4>0</vt:i4>
      </vt:variant>
      <vt:variant>
        <vt:i4>5</vt:i4>
      </vt:variant>
      <vt:variant>
        <vt:lpwstr>http://www.ncbi.nlm.nih.gov/Taxonomy/Browser/wwwtax.cgi?mode=Info&amp;id=10240&amp;lvl=1&amp;p=genome&amp;p=genomeproj&amp;lin=f&amp;keep=1&amp;srchmode=1&amp;unlock</vt:lpwstr>
      </vt:variant>
      <vt:variant>
        <vt:lpwstr/>
      </vt:variant>
      <vt:variant>
        <vt:i4>2293887</vt:i4>
      </vt:variant>
      <vt:variant>
        <vt:i4>205</vt:i4>
      </vt:variant>
      <vt:variant>
        <vt:i4>0</vt:i4>
      </vt:variant>
      <vt:variant>
        <vt:i4>5</vt:i4>
      </vt:variant>
      <vt:variant>
        <vt:lpwstr>http://www.ncbi.nlm.nih.gov/Taxonomy/Browser/wwwtax.cgi?mode=Tree&amp;id=137992&amp;lvl=2&amp;p=genome&amp;p=genomeproj&amp;lin=f&amp;keep=1&amp;srchmode=1&amp;unlock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inn</dc:creator>
  <cp:keywords/>
  <dc:description/>
  <cp:lastModifiedBy>koonin</cp:lastModifiedBy>
  <cp:revision>5</cp:revision>
  <cp:lastPrinted>2009-05-22T19:37:00Z</cp:lastPrinted>
  <dcterms:created xsi:type="dcterms:W3CDTF">2009-12-11T20:28:00Z</dcterms:created>
  <dcterms:modified xsi:type="dcterms:W3CDTF">2009-12-11T20:31:00Z</dcterms:modified>
</cp:coreProperties>
</file>